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CA0D8F" w14:textId="4F9927B0" w:rsidR="00EC4B8A" w:rsidRPr="00EC4B8A" w:rsidRDefault="00EC4B8A" w:rsidP="00EC4B8A">
      <w:pPr>
        <w:spacing w:after="0" w:line="480" w:lineRule="auto"/>
        <w:jc w:val="center"/>
        <w:rPr>
          <w:rFonts w:ascii="Times New Roman" w:eastAsia="Calibri" w:hAnsi="Times New Roman" w:cs="Times New Roman"/>
          <w:b/>
          <w:bCs/>
          <w:kern w:val="0"/>
          <w:sz w:val="32"/>
          <w:szCs w:val="32"/>
          <w:lang w:val="en-US"/>
          <w14:ligatures w14:val="none"/>
        </w:rPr>
      </w:pPr>
      <w:bookmarkStart w:id="0" w:name="_Hlk200114767"/>
      <w:bookmarkStart w:id="1" w:name="_Hlk197929870"/>
      <w:r w:rsidRPr="00EC4B8A">
        <w:rPr>
          <w:rFonts w:ascii="Times New Roman" w:eastAsia="Calibri" w:hAnsi="Times New Roman" w:cs="Times New Roman"/>
          <w:b/>
          <w:bCs/>
          <w:kern w:val="0"/>
          <w:sz w:val="32"/>
          <w:szCs w:val="32"/>
          <w:lang w:val="en-US"/>
          <w14:ligatures w14:val="none"/>
        </w:rPr>
        <w:t>Impact of Multi</w:t>
      </w:r>
      <w:r w:rsidR="00C8528F">
        <w:rPr>
          <w:rFonts w:ascii="Times New Roman" w:eastAsia="Calibri" w:hAnsi="Times New Roman" w:cs="Times New Roman"/>
          <w:b/>
          <w:bCs/>
          <w:kern w:val="0"/>
          <w:sz w:val="32"/>
          <w:szCs w:val="32"/>
          <w:lang w:val="en-US"/>
          <w14:ligatures w14:val="none"/>
        </w:rPr>
        <w:t>domain</w:t>
      </w:r>
      <w:r w:rsidRPr="00EC4B8A">
        <w:rPr>
          <w:rFonts w:ascii="Times New Roman" w:eastAsia="Calibri" w:hAnsi="Times New Roman" w:cs="Times New Roman"/>
          <w:b/>
          <w:bCs/>
          <w:kern w:val="0"/>
          <w:sz w:val="32"/>
          <w:szCs w:val="32"/>
          <w:lang w:val="en-US"/>
          <w14:ligatures w14:val="none"/>
        </w:rPr>
        <w:t xml:space="preserve"> Lifestyle Intervention on Dynamics of Cognitive Frailty; </w:t>
      </w:r>
      <w:bookmarkEnd w:id="0"/>
      <w:r w:rsidRPr="00EC4B8A">
        <w:rPr>
          <w:rFonts w:ascii="Times New Roman" w:eastAsia="Calibri" w:hAnsi="Times New Roman" w:cs="Times New Roman"/>
          <w:b/>
          <w:bCs/>
          <w:kern w:val="0"/>
          <w:sz w:val="32"/>
          <w:szCs w:val="32"/>
          <w:lang w:val="en-US"/>
          <w14:ligatures w14:val="none"/>
        </w:rPr>
        <w:t>a Post-hoc Analysis of Finger Trial</w:t>
      </w:r>
    </w:p>
    <w:p w14:paraId="0D76F7CD" w14:textId="77777777" w:rsidR="00EC4B8A" w:rsidRPr="00EC4B8A" w:rsidRDefault="00EC4B8A" w:rsidP="00EC4B8A">
      <w:pPr>
        <w:spacing w:after="0" w:line="480" w:lineRule="auto"/>
        <w:jc w:val="center"/>
        <w:rPr>
          <w:rFonts w:ascii="Times New Roman" w:eastAsia="Calibri" w:hAnsi="Times New Roman" w:cs="Times New Roman"/>
          <w:b/>
          <w:bCs/>
          <w:kern w:val="0"/>
          <w:sz w:val="28"/>
          <w:szCs w:val="28"/>
          <w:lang w:val="en-US"/>
          <w14:ligatures w14:val="none"/>
        </w:rPr>
      </w:pPr>
    </w:p>
    <w:bookmarkEnd w:id="1"/>
    <w:p w14:paraId="65F749BD" w14:textId="1724FD44" w:rsidR="00EC4B8A" w:rsidRDefault="00EC4B8A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EC4B8A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of contents:</w:t>
      </w:r>
    </w:p>
    <w:p w14:paraId="115EA740" w14:textId="77777777" w:rsidR="00F74850" w:rsidRPr="00EC4B8A" w:rsidRDefault="00F74850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5AC8183" w14:textId="599A495F" w:rsidR="00EC4B8A" w:rsidRDefault="00EC4B8A">
      <w:pP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i-FI"/>
        </w:rPr>
      </w:pPr>
      <w:proofErr w:type="spellStart"/>
      <w:r w:rsidRPr="00774E79">
        <w:rPr>
          <w:rFonts w:ascii="Times New Roman" w:hAnsi="Times New Roman" w:cs="Times New Roman"/>
          <w:b/>
          <w:bCs/>
          <w:sz w:val="24"/>
          <w:szCs w:val="24"/>
          <w:lang w:val="en-US"/>
        </w:rPr>
        <w:t>eTable</w:t>
      </w:r>
      <w:proofErr w:type="spellEnd"/>
      <w:r w:rsidRPr="00774E7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1</w:t>
      </w:r>
      <w:r w:rsidRPr="00EC4B8A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Pr="00EC4B8A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i-FI"/>
        </w:rPr>
        <w:t>Risk ratios from the adjusted multinomial logistic regression model predicting</w:t>
      </w:r>
      <w:r w:rsidR="007801A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i-FI"/>
        </w:rPr>
        <w:t xml:space="preserve"> 2-year</w:t>
      </w:r>
      <w:r w:rsidRPr="00EC4B8A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i-FI"/>
        </w:rPr>
        <w:t xml:space="preserve"> cognitive frailty (CF)</w:t>
      </w:r>
      <w:r w:rsidR="007801A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i-FI"/>
        </w:rPr>
        <w:t xml:space="preserve"> status</w:t>
      </w:r>
      <w:r w:rsidRPr="00EC4B8A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i-FI"/>
        </w:rPr>
        <w:t xml:space="preserve"> from baseline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i-FI"/>
        </w:rPr>
        <w:t>.</w:t>
      </w:r>
    </w:p>
    <w:p w14:paraId="39F0C212" w14:textId="0EFD9ECD" w:rsidR="00EC4B8A" w:rsidRPr="00FB6D3D" w:rsidRDefault="00EC4B8A">
      <w:pP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i-FI"/>
        </w:rPr>
      </w:pPr>
      <w:proofErr w:type="spellStart"/>
      <w:r w:rsidRPr="00774E79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fi-FI"/>
        </w:rPr>
        <w:t>eTable</w:t>
      </w:r>
      <w:proofErr w:type="spellEnd"/>
      <w:r w:rsidRPr="00774E79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fi-FI"/>
        </w:rPr>
        <w:t xml:space="preserve"> 2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i-FI"/>
        </w:rPr>
        <w:t xml:space="preserve">: </w:t>
      </w:r>
      <w:r w:rsidR="00FB6D3D" w:rsidRPr="00FB6D3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i-FI"/>
        </w:rPr>
        <w:t>Risk ratios from the adjusted multinomial logistic regression model predicting 2-year cognitive frailty (CF) status from baseline, with interaction between baseline CF status and randomization group</w:t>
      </w:r>
    </w:p>
    <w:p w14:paraId="4B83A7B8" w14:textId="65444020" w:rsidR="00EC4B8A" w:rsidRDefault="00EC4B8A">
      <w:pP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i-FI"/>
        </w:rPr>
      </w:pPr>
      <w:proofErr w:type="spellStart"/>
      <w:r w:rsidRPr="00774E79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fi-FI"/>
        </w:rPr>
        <w:t>eTable</w:t>
      </w:r>
      <w:proofErr w:type="spellEnd"/>
      <w:r w:rsidRPr="00774E79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fi-FI"/>
        </w:rPr>
        <w:t xml:space="preserve"> 3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i-FI"/>
        </w:rPr>
        <w:t>:</w:t>
      </w:r>
      <w:r w:rsidRPr="00EC4B8A">
        <w:rPr>
          <w:lang w:val="en-US"/>
        </w:rPr>
        <w:t xml:space="preserve"> </w:t>
      </w:r>
      <w:r w:rsidR="00575917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i-FI"/>
        </w:rPr>
        <w:t>Estimated</w:t>
      </w:r>
      <w:r w:rsidRPr="00EC4B8A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i-FI"/>
        </w:rPr>
        <w:t xml:space="preserve"> proba</w:t>
      </w:r>
      <w:r w:rsidR="00FB6D3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i-FI"/>
        </w:rPr>
        <w:t>bi</w:t>
      </w:r>
      <w:r w:rsidRPr="00EC4B8A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i-FI"/>
        </w:rPr>
        <w:t>lities of transitions from baseline cognitive frailty (CF) status (no CF or CF) to 2</w:t>
      </w:r>
      <w:r w:rsidR="00BA5AA2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i-FI"/>
        </w:rPr>
        <w:t xml:space="preserve"> </w:t>
      </w:r>
      <w:r w:rsidRPr="00EC4B8A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i-FI"/>
        </w:rPr>
        <w:t>year</w:t>
      </w:r>
      <w:r w:rsidR="00BA5AA2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i-FI"/>
        </w:rPr>
        <w:t>s</w:t>
      </w:r>
      <w:r w:rsidRPr="00EC4B8A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i-FI"/>
        </w:rPr>
        <w:t xml:space="preserve"> </w:t>
      </w:r>
      <w:r w:rsidR="00BA5AA2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i-FI"/>
        </w:rPr>
        <w:t>(</w:t>
      </w:r>
      <w:r w:rsidRPr="00EC4B8A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i-FI"/>
        </w:rPr>
        <w:t>CF status</w:t>
      </w:r>
      <w:r w:rsidR="00BA5AA2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i-FI"/>
        </w:rPr>
        <w:t xml:space="preserve">: </w:t>
      </w:r>
      <w:r w:rsidRPr="00EC4B8A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i-FI"/>
        </w:rPr>
        <w:t>no CF, CF or no data)</w:t>
      </w:r>
      <w:r w:rsidR="0096395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i-FI"/>
        </w:rPr>
        <w:t>,</w:t>
      </w:r>
      <w:r w:rsidRPr="00EC4B8A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i-FI"/>
        </w:rPr>
        <w:t xml:space="preserve"> </w:t>
      </w:r>
      <w:r w:rsidR="0096395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i-FI"/>
        </w:rPr>
        <w:t>p</w:t>
      </w:r>
      <w:r w:rsidRPr="00EC4B8A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i-FI"/>
        </w:rPr>
        <w:t>articipants with frailty excluded (n=15)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i-FI"/>
        </w:rPr>
        <w:t>.</w:t>
      </w:r>
    </w:p>
    <w:p w14:paraId="6A7EC476" w14:textId="0EEB1C1F" w:rsidR="00EC4B8A" w:rsidRPr="00BA5AA2" w:rsidRDefault="00EC4B8A">
      <w:pP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i-FI"/>
        </w:rPr>
      </w:pPr>
      <w:proofErr w:type="spellStart"/>
      <w:r w:rsidRPr="00774E79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fi-FI"/>
        </w:rPr>
        <w:t>eTable</w:t>
      </w:r>
      <w:proofErr w:type="spellEnd"/>
      <w:r w:rsidRPr="00774E79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fi-FI"/>
        </w:rPr>
        <w:t xml:space="preserve"> 4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i-FI"/>
        </w:rPr>
        <w:t xml:space="preserve">: </w:t>
      </w:r>
      <w:r w:rsidR="00BA5AA2" w:rsidRPr="00BA5AA2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i-FI"/>
        </w:rPr>
        <w:t>Estimated probabilities of transitions from baseline cognitive frailty (CF) status (no CF or CF) to 2 years (CF status: no CF, CF or no data), using education-specific</w:t>
      </w:r>
      <w:r w:rsidR="002B1A4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i-FI"/>
        </w:rPr>
        <w:t xml:space="preserve"> </w:t>
      </w:r>
      <w:r w:rsidR="00BA5AA2" w:rsidRPr="00BA5AA2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i-FI"/>
        </w:rPr>
        <w:t>cut-offs for mild cognitive impairment (MCI)</w:t>
      </w:r>
      <w:r w:rsidR="00BA5AA2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i-FI"/>
        </w:rPr>
        <w:t>.</w:t>
      </w:r>
    </w:p>
    <w:p w14:paraId="1D4A7851" w14:textId="77777777" w:rsidR="00EC4B8A" w:rsidRDefault="00EC4B8A">
      <w:pP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i-FI"/>
        </w:rPr>
      </w:pPr>
    </w:p>
    <w:p w14:paraId="73468992" w14:textId="77777777" w:rsidR="00EC4B8A" w:rsidRPr="00EC4B8A" w:rsidRDefault="00EC4B8A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69535AE" w14:textId="77777777" w:rsidR="00EC4B8A" w:rsidRPr="00EC4B8A" w:rsidRDefault="00EC4B8A">
      <w:pPr>
        <w:rPr>
          <w:lang w:val="en-US"/>
        </w:rPr>
      </w:pPr>
      <w:r w:rsidRPr="00EC4B8A">
        <w:rPr>
          <w:lang w:val="en-US"/>
        </w:rPr>
        <w:br w:type="page"/>
      </w:r>
    </w:p>
    <w:tbl>
      <w:tblPr>
        <w:tblW w:w="68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98"/>
        <w:gridCol w:w="653"/>
        <w:gridCol w:w="1998"/>
        <w:gridCol w:w="1031"/>
      </w:tblGrid>
      <w:tr w:rsidR="00EC4B8A" w:rsidRPr="00417C88" w14:paraId="27562EB5" w14:textId="77777777" w:rsidTr="00924B90">
        <w:trPr>
          <w:trHeight w:val="972"/>
        </w:trPr>
        <w:tc>
          <w:tcPr>
            <w:tcW w:w="68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3903DD" w14:textId="3C4CDB24" w:rsidR="00EC4B8A" w:rsidRPr="00602C59" w:rsidRDefault="00EC4B8A" w:rsidP="00924B9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fi-FI"/>
              </w:rPr>
            </w:pPr>
            <w:proofErr w:type="spellStart"/>
            <w:r w:rsidRPr="00602C59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fi-FI"/>
              </w:rPr>
              <w:lastRenderedPageBreak/>
              <w:t>eTable</w:t>
            </w:r>
            <w:proofErr w:type="spellEnd"/>
            <w:r w:rsidRPr="00602C59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fi-FI"/>
              </w:rPr>
              <w:t xml:space="preserve"> 1. Risk ratios from the adjusted multinomial logistic regression model predicting </w:t>
            </w:r>
            <w:r w:rsidR="00FB6D3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fi-FI"/>
              </w:rPr>
              <w:t xml:space="preserve">2-year </w:t>
            </w:r>
            <w:r w:rsidRPr="00602C59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fi-FI"/>
              </w:rPr>
              <w:t>cognitive frailty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fi-FI"/>
              </w:rPr>
              <w:t xml:space="preserve"> (CF)</w:t>
            </w:r>
            <w:r w:rsidRPr="00602C59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fi-FI"/>
              </w:rPr>
              <w:t xml:space="preserve"> </w:t>
            </w:r>
            <w:r w:rsidR="00FB6D3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fi-FI"/>
              </w:rPr>
              <w:t xml:space="preserve">status </w:t>
            </w:r>
            <w:r w:rsidRPr="00602C59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fi-FI"/>
              </w:rPr>
              <w:t>from baseline</w:t>
            </w:r>
          </w:p>
        </w:tc>
      </w:tr>
      <w:tr w:rsidR="00EC4B8A" w:rsidRPr="00602C59" w14:paraId="00719A2A" w14:textId="77777777" w:rsidTr="00924B90">
        <w:trPr>
          <w:trHeight w:val="288"/>
        </w:trPr>
        <w:tc>
          <w:tcPr>
            <w:tcW w:w="31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AA9E6" w14:textId="77777777" w:rsidR="00EC4B8A" w:rsidRPr="00602C59" w:rsidRDefault="00EC4B8A" w:rsidP="00924B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i-FI"/>
              </w:rPr>
            </w:pPr>
            <w:r w:rsidRPr="00602C5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i-FI"/>
              </w:rPr>
              <w:t> </w:t>
            </w:r>
          </w:p>
        </w:tc>
        <w:tc>
          <w:tcPr>
            <w:tcW w:w="26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64B5B8" w14:textId="77777777" w:rsidR="00EC4B8A" w:rsidRPr="00602C59" w:rsidRDefault="00EC4B8A" w:rsidP="00924B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i-FI"/>
              </w:rPr>
            </w:pPr>
            <w:r w:rsidRPr="00602C5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i-FI"/>
              </w:rPr>
              <w:t>RR (</w:t>
            </w:r>
            <w:proofErr w:type="gramStart"/>
            <w:r w:rsidRPr="00602C5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i-FI"/>
              </w:rPr>
              <w:t>95%</w:t>
            </w:r>
            <w:proofErr w:type="gramEnd"/>
            <w:r w:rsidRPr="00602C5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i-FI"/>
              </w:rPr>
              <w:t xml:space="preserve"> CI)</w:t>
            </w:r>
          </w:p>
        </w:tc>
        <w:tc>
          <w:tcPr>
            <w:tcW w:w="103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19C3388" w14:textId="77777777" w:rsidR="00EC4B8A" w:rsidRPr="00602C59" w:rsidRDefault="00EC4B8A" w:rsidP="00924B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i-FI"/>
              </w:rPr>
            </w:pPr>
            <w:r w:rsidRPr="006504C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fi-FI"/>
              </w:rPr>
              <w:t>P</w:t>
            </w:r>
            <w:r w:rsidRPr="00602C5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i-FI"/>
              </w:rPr>
              <w:t>-</w:t>
            </w:r>
            <w:proofErr w:type="spellStart"/>
            <w:r w:rsidRPr="00602C5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i-FI"/>
              </w:rPr>
              <w:t>value</w:t>
            </w:r>
            <w:proofErr w:type="spellEnd"/>
          </w:p>
        </w:tc>
      </w:tr>
      <w:tr w:rsidR="00EC4B8A" w:rsidRPr="00602C59" w14:paraId="28A92889" w14:textId="77777777" w:rsidTr="00924B90">
        <w:trPr>
          <w:trHeight w:val="288"/>
        </w:trPr>
        <w:tc>
          <w:tcPr>
            <w:tcW w:w="31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33E1C0" w14:textId="77777777" w:rsidR="00EC4B8A" w:rsidRPr="00602C59" w:rsidRDefault="00EC4B8A" w:rsidP="00924B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602C59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6847D5" w14:textId="77777777" w:rsidR="00EC4B8A" w:rsidRPr="00602C59" w:rsidRDefault="00EC4B8A" w:rsidP="00924B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602C59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No CF</w:t>
            </w:r>
          </w:p>
        </w:tc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98ADDA" w14:textId="77777777" w:rsidR="00EC4B8A" w:rsidRPr="00602C59" w:rsidRDefault="00EC4B8A" w:rsidP="00924B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602C59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CF</w:t>
            </w:r>
          </w:p>
        </w:tc>
        <w:tc>
          <w:tcPr>
            <w:tcW w:w="103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5262E8" w14:textId="77777777" w:rsidR="00EC4B8A" w:rsidRPr="00602C59" w:rsidRDefault="00EC4B8A" w:rsidP="00924B9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i-FI"/>
              </w:rPr>
            </w:pPr>
          </w:p>
        </w:tc>
      </w:tr>
      <w:tr w:rsidR="00EC4B8A" w:rsidRPr="00602C59" w14:paraId="667DBB0E" w14:textId="77777777" w:rsidTr="00924B90">
        <w:trPr>
          <w:trHeight w:val="288"/>
        </w:trPr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4E9D4" w14:textId="77777777" w:rsidR="00EC4B8A" w:rsidRPr="00602C59" w:rsidRDefault="00EC4B8A" w:rsidP="00924B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602C59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 xml:space="preserve">CF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baseline</w:t>
            </w:r>
            <w:proofErr w:type="spellEnd"/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B76F5" w14:textId="77777777" w:rsidR="00EC4B8A" w:rsidRPr="00602C59" w:rsidRDefault="00EC4B8A" w:rsidP="00924B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602C59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1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DF621B" w14:textId="77777777" w:rsidR="00EC4B8A" w:rsidRPr="00602C59" w:rsidRDefault="00EC4B8A" w:rsidP="00924B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602C59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10.9 (7.08–16.84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C37C21" w14:textId="77777777" w:rsidR="00EC4B8A" w:rsidRPr="00602C59" w:rsidRDefault="00EC4B8A" w:rsidP="00924B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i-FI"/>
              </w:rPr>
            </w:pPr>
            <w:r w:rsidRPr="00602C5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i-FI"/>
              </w:rPr>
              <w:t>&lt;0.001</w:t>
            </w:r>
          </w:p>
        </w:tc>
      </w:tr>
      <w:tr w:rsidR="00EC4B8A" w:rsidRPr="00602C59" w14:paraId="1169932E" w14:textId="77777777" w:rsidTr="00924B90">
        <w:trPr>
          <w:trHeight w:val="288"/>
        </w:trPr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DE35B" w14:textId="77777777" w:rsidR="00EC4B8A" w:rsidRPr="00602C59" w:rsidRDefault="00EC4B8A" w:rsidP="00924B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602C59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 xml:space="preserve">Group (intervention as </w:t>
            </w:r>
            <w:proofErr w:type="spellStart"/>
            <w:r w:rsidRPr="00602C59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reference</w:t>
            </w:r>
            <w:proofErr w:type="spellEnd"/>
            <w:r w:rsidRPr="00602C59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)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7BBC6" w14:textId="77777777" w:rsidR="00EC4B8A" w:rsidRPr="00602C59" w:rsidRDefault="00EC4B8A" w:rsidP="00924B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602C59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1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3B9119" w14:textId="77777777" w:rsidR="00EC4B8A" w:rsidRPr="00602C59" w:rsidRDefault="00EC4B8A" w:rsidP="00924B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602C59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1.88 (1.24–2.84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3A15F8" w14:textId="77777777" w:rsidR="00EC4B8A" w:rsidRPr="00602C59" w:rsidRDefault="00EC4B8A" w:rsidP="00924B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i-FI"/>
              </w:rPr>
            </w:pPr>
            <w:r w:rsidRPr="00602C5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i-FI"/>
              </w:rPr>
              <w:t>0.003</w:t>
            </w:r>
          </w:p>
        </w:tc>
      </w:tr>
      <w:tr w:rsidR="00EC4B8A" w:rsidRPr="00602C59" w14:paraId="540F3970" w14:textId="77777777" w:rsidTr="00924B90">
        <w:trPr>
          <w:trHeight w:val="288"/>
        </w:trPr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FF526" w14:textId="15757A45" w:rsidR="00EC4B8A" w:rsidRPr="00602C59" w:rsidRDefault="00EC4B8A" w:rsidP="00924B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602C59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Sex (</w:t>
            </w:r>
            <w:proofErr w:type="spellStart"/>
            <w:r w:rsidRPr="00602C59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female</w:t>
            </w:r>
            <w:proofErr w:type="spellEnd"/>
            <w:r w:rsidR="006132F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 xml:space="preserve"> as </w:t>
            </w:r>
            <w:proofErr w:type="spellStart"/>
            <w:r w:rsidR="006132F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reference</w:t>
            </w:r>
            <w:proofErr w:type="spellEnd"/>
            <w:r w:rsidRPr="00602C59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)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C7771" w14:textId="77777777" w:rsidR="00EC4B8A" w:rsidRPr="00602C59" w:rsidRDefault="00EC4B8A" w:rsidP="00924B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602C59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1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6EEC36" w14:textId="77777777" w:rsidR="00EC4B8A" w:rsidRPr="00602C59" w:rsidRDefault="00EC4B8A" w:rsidP="00924B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602C59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.91 (0.61–1.38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68BC5E" w14:textId="77777777" w:rsidR="00EC4B8A" w:rsidRPr="00602C59" w:rsidRDefault="00EC4B8A" w:rsidP="00924B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602C59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.666</w:t>
            </w:r>
          </w:p>
        </w:tc>
      </w:tr>
      <w:tr w:rsidR="00EC4B8A" w:rsidRPr="00602C59" w14:paraId="44E56769" w14:textId="77777777" w:rsidTr="00924B90">
        <w:trPr>
          <w:trHeight w:val="288"/>
        </w:trPr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B6EFA" w14:textId="26DDDC31" w:rsidR="00EC4B8A" w:rsidRPr="00602C59" w:rsidRDefault="00EC4B8A" w:rsidP="00924B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602C59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Age</w:t>
            </w:r>
            <w:proofErr w:type="spellEnd"/>
            <w:r w:rsidR="006132F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 xml:space="preserve"> (</w:t>
            </w:r>
            <w:proofErr w:type="spellStart"/>
            <w:r w:rsidR="006132F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years</w:t>
            </w:r>
            <w:proofErr w:type="spellEnd"/>
            <w:r w:rsidR="006132F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)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D5F3D" w14:textId="77777777" w:rsidR="00EC4B8A" w:rsidRPr="00602C59" w:rsidRDefault="00EC4B8A" w:rsidP="00924B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602C59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1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BB68A6" w14:textId="77777777" w:rsidR="00EC4B8A" w:rsidRPr="00602C59" w:rsidRDefault="00EC4B8A" w:rsidP="00924B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602C59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1.12 (1.07–1.18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AA78B4" w14:textId="77777777" w:rsidR="00EC4B8A" w:rsidRPr="00602C59" w:rsidRDefault="00EC4B8A" w:rsidP="00924B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i-FI"/>
              </w:rPr>
            </w:pPr>
            <w:r w:rsidRPr="00602C5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i-FI"/>
              </w:rPr>
              <w:t>&lt;0.001</w:t>
            </w:r>
          </w:p>
        </w:tc>
      </w:tr>
      <w:tr w:rsidR="00EC4B8A" w:rsidRPr="00602C59" w14:paraId="113D1A45" w14:textId="77777777" w:rsidTr="00924B90">
        <w:trPr>
          <w:trHeight w:val="288"/>
        </w:trPr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CEEB4" w14:textId="77777777" w:rsidR="00EC4B8A" w:rsidRPr="002B1A4F" w:rsidRDefault="00EC4B8A" w:rsidP="00924B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b-NO" w:eastAsia="fi-FI"/>
              </w:rPr>
            </w:pPr>
            <w:r w:rsidRPr="002B1A4F">
              <w:rPr>
                <w:rFonts w:ascii="Arial" w:eastAsia="Times New Roman" w:hAnsi="Arial" w:cs="Arial"/>
                <w:color w:val="000000"/>
                <w:sz w:val="20"/>
                <w:szCs w:val="20"/>
                <w:lang w:val="nb-NO" w:eastAsia="fi-FI"/>
              </w:rPr>
              <w:t>Protein intake baseline (g/kg)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E34C5" w14:textId="77777777" w:rsidR="00EC4B8A" w:rsidRPr="00602C59" w:rsidRDefault="00EC4B8A" w:rsidP="00924B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602C59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1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DB7169" w14:textId="77777777" w:rsidR="00EC4B8A" w:rsidRPr="00602C59" w:rsidRDefault="00EC4B8A" w:rsidP="00924B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602C59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.44 (0.22–0.88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9AAF1F" w14:textId="77777777" w:rsidR="00EC4B8A" w:rsidRPr="00602C59" w:rsidRDefault="00EC4B8A" w:rsidP="00924B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i-FI"/>
              </w:rPr>
            </w:pPr>
            <w:r w:rsidRPr="00602C5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i-FI"/>
              </w:rPr>
              <w:t>0.020</w:t>
            </w:r>
          </w:p>
        </w:tc>
      </w:tr>
      <w:tr w:rsidR="00EC4B8A" w:rsidRPr="00602C59" w14:paraId="43F6FF9B" w14:textId="77777777" w:rsidTr="00924B90">
        <w:trPr>
          <w:trHeight w:val="288"/>
        </w:trPr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59305" w14:textId="77777777" w:rsidR="00EC4B8A" w:rsidRPr="00602C59" w:rsidRDefault="00EC4B8A" w:rsidP="00924B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602C59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Education</w:t>
            </w:r>
            <w:proofErr w:type="spellEnd"/>
            <w:r w:rsidRPr="00602C59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 xml:space="preserve"> (</w:t>
            </w:r>
            <w:proofErr w:type="spellStart"/>
            <w:r w:rsidRPr="00602C59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years</w:t>
            </w:r>
            <w:proofErr w:type="spellEnd"/>
            <w:r w:rsidRPr="00602C59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)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60B5E" w14:textId="77777777" w:rsidR="00EC4B8A" w:rsidRPr="00602C59" w:rsidRDefault="00EC4B8A" w:rsidP="00924B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602C59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1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6F0C5B" w14:textId="77777777" w:rsidR="00EC4B8A" w:rsidRPr="00602C59" w:rsidRDefault="00EC4B8A" w:rsidP="00924B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602C59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.94 (0.87–1.01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39FEF6" w14:textId="77777777" w:rsidR="00EC4B8A" w:rsidRPr="00602C59" w:rsidRDefault="00EC4B8A" w:rsidP="00924B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602C59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.073</w:t>
            </w:r>
          </w:p>
        </w:tc>
      </w:tr>
      <w:tr w:rsidR="00EC4B8A" w:rsidRPr="00602C59" w14:paraId="350C11F8" w14:textId="77777777" w:rsidTr="00924B90">
        <w:trPr>
          <w:trHeight w:val="312"/>
        </w:trPr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8A7C9" w14:textId="77777777" w:rsidR="00EC4B8A" w:rsidRPr="00602C59" w:rsidRDefault="00EC4B8A" w:rsidP="00924B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602C59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Diseases</w:t>
            </w:r>
            <w:proofErr w:type="spellEnd"/>
            <w:r w:rsidRPr="00602C59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 xml:space="preserve"> (</w:t>
            </w:r>
            <w:proofErr w:type="spellStart"/>
            <w:r w:rsidRPr="00602C59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category</w:t>
            </w:r>
            <w:proofErr w:type="spellEnd"/>
            <w:r w:rsidRPr="00602C59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)</w:t>
            </w:r>
            <w:r w:rsidRPr="00602C59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9B8FD" w14:textId="77777777" w:rsidR="00EC4B8A" w:rsidRPr="00602C59" w:rsidRDefault="00EC4B8A" w:rsidP="00924B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602C59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1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0A9C33" w14:textId="77777777" w:rsidR="00EC4B8A" w:rsidRPr="00602C59" w:rsidRDefault="00EC4B8A" w:rsidP="00924B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602C59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1.32 (1.04–1.68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1725A6" w14:textId="77777777" w:rsidR="00EC4B8A" w:rsidRPr="00602C59" w:rsidRDefault="00EC4B8A" w:rsidP="00924B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i-FI"/>
              </w:rPr>
            </w:pPr>
            <w:r w:rsidRPr="00602C5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i-FI"/>
              </w:rPr>
              <w:t>0.024</w:t>
            </w:r>
          </w:p>
        </w:tc>
      </w:tr>
      <w:tr w:rsidR="00EC4B8A" w:rsidRPr="00602C59" w14:paraId="1B3D41B2" w14:textId="77777777" w:rsidTr="00924B90">
        <w:trPr>
          <w:trHeight w:val="288"/>
        </w:trPr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A2791" w14:textId="77777777" w:rsidR="00EC4B8A" w:rsidRPr="00602C59" w:rsidRDefault="00EC4B8A" w:rsidP="00924B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i-FI"/>
              </w:rPr>
            </w:pPr>
            <w:r w:rsidRPr="00602C5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i-FI"/>
              </w:rPr>
              <w:t>Study site (Helsinki as reference)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CC2AA" w14:textId="77777777" w:rsidR="00EC4B8A" w:rsidRPr="00602C59" w:rsidRDefault="00EC4B8A" w:rsidP="00924B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i-FI"/>
              </w:rPr>
            </w:pP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74B731" w14:textId="77777777" w:rsidR="00EC4B8A" w:rsidRPr="00602C59" w:rsidRDefault="00EC4B8A" w:rsidP="00924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A4BEED" w14:textId="77777777" w:rsidR="00EC4B8A" w:rsidRPr="00602C59" w:rsidRDefault="00EC4B8A" w:rsidP="00924B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602C59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.389</w:t>
            </w:r>
          </w:p>
        </w:tc>
      </w:tr>
      <w:tr w:rsidR="00EC4B8A" w:rsidRPr="00602C59" w14:paraId="492B29D2" w14:textId="77777777" w:rsidTr="00924B90">
        <w:trPr>
          <w:trHeight w:val="288"/>
        </w:trPr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E1AF7" w14:textId="77777777" w:rsidR="00EC4B8A" w:rsidRPr="00602C59" w:rsidRDefault="00EC4B8A" w:rsidP="00924B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 xml:space="preserve">  </w:t>
            </w:r>
            <w:r w:rsidRPr="00602C59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Vantaa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D2C47" w14:textId="77777777" w:rsidR="00EC4B8A" w:rsidRPr="00602C59" w:rsidRDefault="00EC4B8A" w:rsidP="00924B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602C59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1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0882A0" w14:textId="77777777" w:rsidR="00EC4B8A" w:rsidRPr="00602C59" w:rsidRDefault="00EC4B8A" w:rsidP="00924B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602C59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1.01 (0.45–2.28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87FE15" w14:textId="77777777" w:rsidR="00EC4B8A" w:rsidRPr="00602C59" w:rsidRDefault="00EC4B8A" w:rsidP="00924B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602C59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.972</w:t>
            </w:r>
          </w:p>
        </w:tc>
      </w:tr>
      <w:tr w:rsidR="00EC4B8A" w:rsidRPr="00602C59" w14:paraId="359BD47E" w14:textId="77777777" w:rsidTr="00924B90">
        <w:trPr>
          <w:trHeight w:val="288"/>
        </w:trPr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02DFD" w14:textId="77777777" w:rsidR="00EC4B8A" w:rsidRPr="00602C59" w:rsidRDefault="00EC4B8A" w:rsidP="00924B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 xml:space="preserve">  </w:t>
            </w:r>
            <w:r w:rsidRPr="00602C59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Seinäjoki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10E6F" w14:textId="77777777" w:rsidR="00EC4B8A" w:rsidRPr="00602C59" w:rsidRDefault="00EC4B8A" w:rsidP="00924B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602C59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1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33BC20" w14:textId="77777777" w:rsidR="00EC4B8A" w:rsidRPr="00602C59" w:rsidRDefault="00EC4B8A" w:rsidP="00924B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602C59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.89 (0.39–2.05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C4DE95" w14:textId="77777777" w:rsidR="00EC4B8A" w:rsidRPr="00602C59" w:rsidRDefault="00EC4B8A" w:rsidP="00924B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602C59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.790</w:t>
            </w:r>
          </w:p>
        </w:tc>
      </w:tr>
      <w:tr w:rsidR="00EC4B8A" w:rsidRPr="00602C59" w14:paraId="73A805D0" w14:textId="77777777" w:rsidTr="00924B90">
        <w:trPr>
          <w:trHeight w:val="288"/>
        </w:trPr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3C1DC" w14:textId="77777777" w:rsidR="00EC4B8A" w:rsidRPr="00602C59" w:rsidRDefault="00EC4B8A" w:rsidP="00924B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 xml:space="preserve">  </w:t>
            </w:r>
            <w:r w:rsidRPr="00602C59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Oulu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0F7D3" w14:textId="77777777" w:rsidR="00EC4B8A" w:rsidRPr="00602C59" w:rsidRDefault="00EC4B8A" w:rsidP="00924B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602C59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1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5050DE" w14:textId="77777777" w:rsidR="00EC4B8A" w:rsidRPr="00602C59" w:rsidRDefault="00EC4B8A" w:rsidP="00924B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602C59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1.12 (0.44–2.86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3B07D4" w14:textId="77777777" w:rsidR="00EC4B8A" w:rsidRPr="00602C59" w:rsidRDefault="00EC4B8A" w:rsidP="00924B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602C59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.817</w:t>
            </w:r>
          </w:p>
        </w:tc>
      </w:tr>
      <w:tr w:rsidR="00EC4B8A" w:rsidRPr="00602C59" w14:paraId="710649E2" w14:textId="77777777" w:rsidTr="00924B90">
        <w:trPr>
          <w:trHeight w:val="288"/>
        </w:trPr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3E671" w14:textId="77777777" w:rsidR="00EC4B8A" w:rsidRPr="00602C59" w:rsidRDefault="00EC4B8A" w:rsidP="00924B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 xml:space="preserve">  </w:t>
            </w:r>
            <w:r w:rsidRPr="00602C59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Kuopio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C31E1" w14:textId="77777777" w:rsidR="00EC4B8A" w:rsidRPr="00602C59" w:rsidRDefault="00EC4B8A" w:rsidP="00924B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602C59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1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723A64" w14:textId="77777777" w:rsidR="00EC4B8A" w:rsidRPr="00602C59" w:rsidRDefault="00EC4B8A" w:rsidP="00924B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602C59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1.14 (0.57–2.26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36C3E8" w14:textId="77777777" w:rsidR="00EC4B8A" w:rsidRPr="00602C59" w:rsidRDefault="00EC4B8A" w:rsidP="00924B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602C59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.709</w:t>
            </w:r>
          </w:p>
        </w:tc>
      </w:tr>
      <w:tr w:rsidR="00EC4B8A" w:rsidRPr="00602C59" w14:paraId="0D3AA9E5" w14:textId="77777777" w:rsidTr="00924B90">
        <w:trPr>
          <w:trHeight w:val="288"/>
        </w:trPr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D628F" w14:textId="77777777" w:rsidR="00EC4B8A" w:rsidRPr="00602C59" w:rsidRDefault="00EC4B8A" w:rsidP="00924B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 xml:space="preserve">  </w:t>
            </w:r>
            <w:r w:rsidRPr="00602C59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Turku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ABA60" w14:textId="77777777" w:rsidR="00EC4B8A" w:rsidRPr="00602C59" w:rsidRDefault="00EC4B8A" w:rsidP="00924B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602C59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1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5CD815" w14:textId="77777777" w:rsidR="00EC4B8A" w:rsidRPr="00602C59" w:rsidRDefault="00EC4B8A" w:rsidP="00924B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602C59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1.80 (0.89–3.63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DA63FD" w14:textId="77777777" w:rsidR="00EC4B8A" w:rsidRPr="00602C59" w:rsidRDefault="00EC4B8A" w:rsidP="00924B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602C59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.103</w:t>
            </w:r>
          </w:p>
        </w:tc>
      </w:tr>
      <w:tr w:rsidR="00EC4B8A" w:rsidRPr="006132FB" w14:paraId="3E2DDC3A" w14:textId="77777777" w:rsidTr="00924B90">
        <w:trPr>
          <w:trHeight w:val="792"/>
        </w:trPr>
        <w:tc>
          <w:tcPr>
            <w:tcW w:w="688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E946686" w14:textId="6B7FC453" w:rsidR="00EC4B8A" w:rsidRPr="00602C59" w:rsidRDefault="00EC4B8A" w:rsidP="00924B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i-FI"/>
              </w:rPr>
            </w:pPr>
            <w:r w:rsidRPr="00602C5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fi-FI"/>
              </w:rPr>
              <w:t xml:space="preserve">Note: </w:t>
            </w:r>
            <w:r w:rsidRPr="00602C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i-FI"/>
              </w:rPr>
              <w:t>Risk ratios from the adjusted multinomial logistic regression model.</w:t>
            </w:r>
            <w:r w:rsidR="0007102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i-FI"/>
              </w:rPr>
              <w:t xml:space="preserve"> </w:t>
            </w:r>
            <w:r w:rsidR="0007102E" w:rsidRPr="00E65A45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fi-FI"/>
              </w:rPr>
              <w:t>Risk estimates account for three possible CF outcomes at 2 years: no CF, CF, and missing data</w:t>
            </w:r>
            <w:r w:rsidR="0007102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fi-FI"/>
              </w:rPr>
              <w:t>.</w:t>
            </w:r>
            <w:r w:rsidRPr="00602C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i-FI"/>
              </w:rPr>
              <w:br/>
            </w:r>
            <w:r w:rsidRPr="00602C5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fi-FI"/>
              </w:rPr>
              <w:t>Abbreviations: CF=cognitive frailty, RR=risk ratio, CI=confidence interval.</w:t>
            </w:r>
            <w:r w:rsidRPr="00602C5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fi-FI"/>
              </w:rPr>
              <w:br/>
            </w:r>
            <w:proofErr w:type="spellStart"/>
            <w:r w:rsidRPr="00602C5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vertAlign w:val="superscript"/>
                <w:lang w:val="en-US" w:eastAsia="fi-FI"/>
              </w:rPr>
              <w:t>a</w:t>
            </w:r>
            <w:r w:rsidRPr="00602C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i-FI"/>
              </w:rPr>
              <w:t>Categories</w:t>
            </w:r>
            <w:proofErr w:type="spellEnd"/>
            <w:r w:rsidRPr="00602C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i-FI"/>
              </w:rPr>
              <w:t>: 0, 1, 2 and 3 or more diseases.</w:t>
            </w:r>
          </w:p>
        </w:tc>
      </w:tr>
    </w:tbl>
    <w:p w14:paraId="006663BB" w14:textId="77777777" w:rsidR="00EC4B8A" w:rsidRPr="00D47746" w:rsidRDefault="00EC4B8A" w:rsidP="00EC4B8A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D47746"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tbl>
      <w:tblPr>
        <w:tblW w:w="71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70"/>
        <w:gridCol w:w="647"/>
        <w:gridCol w:w="2321"/>
        <w:gridCol w:w="1022"/>
      </w:tblGrid>
      <w:tr w:rsidR="00EC4B8A" w:rsidRPr="00417C88" w14:paraId="4A7F0ACE" w14:textId="77777777" w:rsidTr="00924B90">
        <w:trPr>
          <w:trHeight w:val="972"/>
        </w:trPr>
        <w:tc>
          <w:tcPr>
            <w:tcW w:w="71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0CBB6C" w14:textId="4495AF2A" w:rsidR="00EC4B8A" w:rsidRPr="009A4FE1" w:rsidRDefault="00EC4B8A" w:rsidP="00924B9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fi-FI"/>
              </w:rPr>
            </w:pPr>
            <w:proofErr w:type="spellStart"/>
            <w:r w:rsidRPr="009A4FE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fi-FI"/>
              </w:rPr>
              <w:lastRenderedPageBreak/>
              <w:t>eTable</w:t>
            </w:r>
            <w:proofErr w:type="spellEnd"/>
            <w:r w:rsidRPr="009A4FE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fi-FI"/>
              </w:rPr>
              <w:t xml:space="preserve"> 2. </w:t>
            </w:r>
            <w:bookmarkStart w:id="2" w:name="_Hlk202767856"/>
            <w:r w:rsidRPr="009A4FE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fi-FI"/>
              </w:rPr>
              <w:t xml:space="preserve">Risk ratios from the adjusted multinomial logistic regression model predicting </w:t>
            </w:r>
            <w:r w:rsidR="0029390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fi-FI"/>
              </w:rPr>
              <w:t xml:space="preserve">2-year </w:t>
            </w:r>
            <w:r w:rsidRPr="009A4FE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fi-FI"/>
              </w:rPr>
              <w:t>cognitive frailty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fi-FI"/>
              </w:rPr>
              <w:t xml:space="preserve"> (CF)</w:t>
            </w:r>
            <w:r w:rsidRPr="009A4FE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fi-FI"/>
              </w:rPr>
              <w:t xml:space="preserve"> </w:t>
            </w:r>
            <w:r w:rsidR="0029390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fi-FI"/>
              </w:rPr>
              <w:t xml:space="preserve">status </w:t>
            </w:r>
            <w:r w:rsidRPr="009A4FE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fi-FI"/>
              </w:rPr>
              <w:t>from baseline</w:t>
            </w:r>
            <w:r w:rsidR="0029390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fi-FI"/>
              </w:rPr>
              <w:t>, with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fi-FI"/>
              </w:rPr>
              <w:t xml:space="preserve"> interaction between baseline CF status and </w:t>
            </w:r>
            <w:r w:rsidR="0029390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fi-FI"/>
              </w:rPr>
              <w:t>randomization group</w:t>
            </w:r>
            <w:bookmarkEnd w:id="2"/>
          </w:p>
        </w:tc>
      </w:tr>
      <w:tr w:rsidR="00EC4B8A" w:rsidRPr="009A4FE1" w14:paraId="51474497" w14:textId="77777777" w:rsidTr="00924B90">
        <w:trPr>
          <w:trHeight w:val="288"/>
        </w:trPr>
        <w:tc>
          <w:tcPr>
            <w:tcW w:w="3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E70B5" w14:textId="77777777" w:rsidR="00EC4B8A" w:rsidRPr="009A4FE1" w:rsidRDefault="00EC4B8A" w:rsidP="00924B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i-FI"/>
              </w:rPr>
            </w:pPr>
            <w:r w:rsidRPr="009A4F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i-FI"/>
              </w:rPr>
              <w:t> </w:t>
            </w:r>
          </w:p>
        </w:tc>
        <w:tc>
          <w:tcPr>
            <w:tcW w:w="29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C68A80" w14:textId="77777777" w:rsidR="00EC4B8A" w:rsidRPr="009A4FE1" w:rsidRDefault="00EC4B8A" w:rsidP="00924B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i-FI"/>
              </w:rPr>
            </w:pPr>
            <w:r w:rsidRPr="009A4FE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i-FI"/>
              </w:rPr>
              <w:t>RR (</w:t>
            </w:r>
            <w:proofErr w:type="gramStart"/>
            <w:r w:rsidRPr="009A4FE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i-FI"/>
              </w:rPr>
              <w:t>95%</w:t>
            </w:r>
            <w:proofErr w:type="gramEnd"/>
            <w:r w:rsidRPr="009A4FE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i-FI"/>
              </w:rPr>
              <w:t xml:space="preserve"> CI)</w:t>
            </w:r>
          </w:p>
        </w:tc>
        <w:tc>
          <w:tcPr>
            <w:tcW w:w="102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3BC1390" w14:textId="77777777" w:rsidR="00EC4B8A" w:rsidRPr="009A4FE1" w:rsidRDefault="00EC4B8A" w:rsidP="00924B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i-FI"/>
              </w:rPr>
            </w:pPr>
            <w:r w:rsidRPr="009A4FE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i-FI"/>
              </w:rPr>
              <w:t>P-</w:t>
            </w:r>
            <w:proofErr w:type="spellStart"/>
            <w:r w:rsidRPr="009A4FE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i-FI"/>
              </w:rPr>
              <w:t>value</w:t>
            </w:r>
            <w:proofErr w:type="spellEnd"/>
          </w:p>
        </w:tc>
      </w:tr>
      <w:tr w:rsidR="00EC4B8A" w:rsidRPr="009A4FE1" w14:paraId="4628ABC9" w14:textId="77777777" w:rsidTr="00924B90">
        <w:trPr>
          <w:trHeight w:val="288"/>
        </w:trPr>
        <w:tc>
          <w:tcPr>
            <w:tcW w:w="3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1F476C" w14:textId="77777777" w:rsidR="00EC4B8A" w:rsidRPr="009A4FE1" w:rsidRDefault="00EC4B8A" w:rsidP="00924B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9A4FE1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03C9A8" w14:textId="77777777" w:rsidR="00EC4B8A" w:rsidRPr="009A4FE1" w:rsidRDefault="00EC4B8A" w:rsidP="00924B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9A4FE1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No CF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5C208D" w14:textId="77777777" w:rsidR="00EC4B8A" w:rsidRPr="009A4FE1" w:rsidRDefault="00EC4B8A" w:rsidP="00924B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9A4FE1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CF</w:t>
            </w:r>
          </w:p>
        </w:tc>
        <w:tc>
          <w:tcPr>
            <w:tcW w:w="102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65997FD" w14:textId="77777777" w:rsidR="00EC4B8A" w:rsidRPr="009A4FE1" w:rsidRDefault="00EC4B8A" w:rsidP="00924B9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i-FI"/>
              </w:rPr>
            </w:pPr>
          </w:p>
        </w:tc>
      </w:tr>
      <w:tr w:rsidR="00EC4B8A" w:rsidRPr="009A4FE1" w14:paraId="018D667B" w14:textId="77777777" w:rsidTr="00924B90">
        <w:trPr>
          <w:trHeight w:val="252"/>
        </w:trPr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326EC" w14:textId="77777777" w:rsidR="00EC4B8A" w:rsidRPr="009A4FE1" w:rsidRDefault="00EC4B8A" w:rsidP="00924B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9A4FE1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 xml:space="preserve">CF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baseline</w:t>
            </w:r>
            <w:proofErr w:type="spellEnd"/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8EA9A" w14:textId="77777777" w:rsidR="00EC4B8A" w:rsidRPr="009A4FE1" w:rsidRDefault="00EC4B8A" w:rsidP="00924B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9A4FE1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1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1CD8A3" w14:textId="77777777" w:rsidR="00EC4B8A" w:rsidRPr="009A4FE1" w:rsidRDefault="00EC4B8A" w:rsidP="00924B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9A4FE1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9.51 (5.06</w:t>
            </w:r>
            <w:r w:rsidRPr="009A4FE1">
              <w:rPr>
                <w:rFonts w:ascii="Aptos Narrow" w:eastAsia="Times New Roman" w:hAnsi="Aptos Narrow" w:cs="Arial"/>
                <w:color w:val="000000"/>
                <w:sz w:val="20"/>
                <w:szCs w:val="20"/>
                <w:lang w:eastAsia="fi-FI"/>
              </w:rPr>
              <w:t>–</w:t>
            </w:r>
            <w:r w:rsidRPr="009A4FE1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17.87)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AF8BA6" w14:textId="77777777" w:rsidR="00EC4B8A" w:rsidRPr="009A4FE1" w:rsidRDefault="00EC4B8A" w:rsidP="00924B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i-FI"/>
              </w:rPr>
            </w:pPr>
            <w:r w:rsidRPr="009A4FE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i-FI"/>
              </w:rPr>
              <w:t>&lt;0.001</w:t>
            </w:r>
          </w:p>
        </w:tc>
      </w:tr>
      <w:tr w:rsidR="00EC4B8A" w:rsidRPr="009A4FE1" w14:paraId="781D14CE" w14:textId="77777777" w:rsidTr="00924B90">
        <w:trPr>
          <w:trHeight w:val="280"/>
        </w:trPr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123DF" w14:textId="77777777" w:rsidR="00EC4B8A" w:rsidRPr="009A4FE1" w:rsidRDefault="00EC4B8A" w:rsidP="00924B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9A4FE1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 xml:space="preserve">Group (intervention as </w:t>
            </w:r>
            <w:proofErr w:type="spellStart"/>
            <w:r w:rsidRPr="009A4FE1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reference</w:t>
            </w:r>
            <w:proofErr w:type="spellEnd"/>
            <w:r w:rsidRPr="009A4FE1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)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9FBC7" w14:textId="77777777" w:rsidR="00EC4B8A" w:rsidRPr="009A4FE1" w:rsidRDefault="00EC4B8A" w:rsidP="00924B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9A4FE1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1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6CD77F" w14:textId="77777777" w:rsidR="00EC4B8A" w:rsidRPr="009A4FE1" w:rsidRDefault="00EC4B8A" w:rsidP="00924B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9A4FE1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1.76 (1.01–3.07)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940F56" w14:textId="77777777" w:rsidR="00EC4B8A" w:rsidRPr="009A4FE1" w:rsidRDefault="00EC4B8A" w:rsidP="00924B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i-FI"/>
              </w:rPr>
            </w:pPr>
            <w:r w:rsidRPr="009A4FE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i-FI"/>
              </w:rPr>
              <w:t>0.047</w:t>
            </w:r>
          </w:p>
        </w:tc>
      </w:tr>
      <w:tr w:rsidR="00EC4B8A" w:rsidRPr="009A4FE1" w14:paraId="182862E9" w14:textId="77777777" w:rsidTr="00924B90">
        <w:trPr>
          <w:trHeight w:val="284"/>
        </w:trPr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41661" w14:textId="77777777" w:rsidR="00EC4B8A" w:rsidRPr="009A4FE1" w:rsidRDefault="00EC4B8A" w:rsidP="00924B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9A4FE1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 xml:space="preserve">CF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baseline</w:t>
            </w:r>
            <w:proofErr w:type="spellEnd"/>
            <w:r w:rsidRPr="009A4FE1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*</w:t>
            </w:r>
            <w:proofErr w:type="spellStart"/>
            <w:r w:rsidRPr="009A4FE1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group</w:t>
            </w:r>
            <w:proofErr w:type="spellEnd"/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B3E50" w14:textId="77777777" w:rsidR="00EC4B8A" w:rsidRPr="009A4FE1" w:rsidRDefault="00EC4B8A" w:rsidP="00924B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9A4FE1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1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2249F1" w14:textId="77777777" w:rsidR="00EC4B8A" w:rsidRPr="009A4FE1" w:rsidRDefault="00EC4B8A" w:rsidP="00924B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9A4FE1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1.35 (0.57–3.21)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7B9C4F" w14:textId="77777777" w:rsidR="00EC4B8A" w:rsidRPr="009A4FE1" w:rsidRDefault="00EC4B8A" w:rsidP="00924B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9A4FE1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.493</w:t>
            </w:r>
          </w:p>
        </w:tc>
      </w:tr>
      <w:tr w:rsidR="00EC4B8A" w:rsidRPr="009A4FE1" w14:paraId="58720FAE" w14:textId="77777777" w:rsidTr="00924B90">
        <w:trPr>
          <w:trHeight w:val="274"/>
        </w:trPr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740CF" w14:textId="1D13A9D7" w:rsidR="00EC4B8A" w:rsidRPr="009A4FE1" w:rsidRDefault="00EC4B8A" w:rsidP="00924B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9A4FE1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Sex (</w:t>
            </w:r>
            <w:proofErr w:type="spellStart"/>
            <w:r w:rsidRPr="009A4FE1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female</w:t>
            </w:r>
            <w:proofErr w:type="spellEnd"/>
            <w:r w:rsidR="006132F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 xml:space="preserve"> as </w:t>
            </w:r>
            <w:proofErr w:type="spellStart"/>
            <w:r w:rsidR="006132F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reference</w:t>
            </w:r>
            <w:proofErr w:type="spellEnd"/>
            <w:r w:rsidRPr="009A4FE1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)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E3FEE" w14:textId="77777777" w:rsidR="00EC4B8A" w:rsidRPr="009A4FE1" w:rsidRDefault="00EC4B8A" w:rsidP="00924B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9A4FE1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1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577B88" w14:textId="77777777" w:rsidR="00EC4B8A" w:rsidRPr="009A4FE1" w:rsidRDefault="00EC4B8A" w:rsidP="00924B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9A4FE1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.91 (0.60–1.38)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2AE3CE" w14:textId="77777777" w:rsidR="00EC4B8A" w:rsidRPr="009A4FE1" w:rsidRDefault="00EC4B8A" w:rsidP="00924B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9A4FE1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.657</w:t>
            </w:r>
          </w:p>
        </w:tc>
      </w:tr>
      <w:tr w:rsidR="00EC4B8A" w:rsidRPr="009A4FE1" w14:paraId="2C198B1E" w14:textId="77777777" w:rsidTr="00924B90">
        <w:trPr>
          <w:trHeight w:val="292"/>
        </w:trPr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068BE" w14:textId="1FB791B2" w:rsidR="00EC4B8A" w:rsidRPr="009A4FE1" w:rsidRDefault="00EC4B8A" w:rsidP="00924B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9A4FE1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Age</w:t>
            </w:r>
            <w:proofErr w:type="spellEnd"/>
            <w:r w:rsidR="006132F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 xml:space="preserve"> (</w:t>
            </w:r>
            <w:proofErr w:type="spellStart"/>
            <w:r w:rsidR="006132F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years</w:t>
            </w:r>
            <w:proofErr w:type="spellEnd"/>
            <w:r w:rsidR="006132F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)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F1565" w14:textId="77777777" w:rsidR="00EC4B8A" w:rsidRPr="009A4FE1" w:rsidRDefault="00EC4B8A" w:rsidP="00924B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9A4FE1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1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F48B66" w14:textId="77777777" w:rsidR="00EC4B8A" w:rsidRPr="009A4FE1" w:rsidRDefault="00EC4B8A" w:rsidP="00924B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9A4FE1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1.12 (1.07–1.17)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949B60" w14:textId="77777777" w:rsidR="00EC4B8A" w:rsidRPr="009A4FE1" w:rsidRDefault="00EC4B8A" w:rsidP="00924B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i-FI"/>
              </w:rPr>
            </w:pPr>
            <w:r w:rsidRPr="009A4FE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i-FI"/>
              </w:rPr>
              <w:t>&lt;0.001</w:t>
            </w:r>
          </w:p>
        </w:tc>
      </w:tr>
      <w:tr w:rsidR="00EC4B8A" w:rsidRPr="009A4FE1" w14:paraId="0C130411" w14:textId="77777777" w:rsidTr="00924B90">
        <w:trPr>
          <w:trHeight w:val="282"/>
        </w:trPr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ABE2F" w14:textId="77777777" w:rsidR="00EC4B8A" w:rsidRPr="002B1A4F" w:rsidRDefault="00EC4B8A" w:rsidP="00924B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b-NO" w:eastAsia="fi-FI"/>
              </w:rPr>
            </w:pPr>
            <w:r w:rsidRPr="002B1A4F">
              <w:rPr>
                <w:rFonts w:ascii="Arial" w:eastAsia="Times New Roman" w:hAnsi="Arial" w:cs="Arial"/>
                <w:color w:val="000000"/>
                <w:sz w:val="20"/>
                <w:szCs w:val="20"/>
                <w:lang w:val="nb-NO" w:eastAsia="fi-FI"/>
              </w:rPr>
              <w:t>Protein intake baseline (g/kg)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F0B6F" w14:textId="77777777" w:rsidR="00EC4B8A" w:rsidRPr="009A4FE1" w:rsidRDefault="00EC4B8A" w:rsidP="00924B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9A4FE1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1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466CA0" w14:textId="77777777" w:rsidR="00EC4B8A" w:rsidRPr="009A4FE1" w:rsidRDefault="00EC4B8A" w:rsidP="00924B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9A4FE1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.44 (0.22–0.88)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C22505" w14:textId="77777777" w:rsidR="00EC4B8A" w:rsidRPr="009A4FE1" w:rsidRDefault="00EC4B8A" w:rsidP="00924B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i-FI"/>
              </w:rPr>
            </w:pPr>
            <w:r w:rsidRPr="009A4FE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i-FI"/>
              </w:rPr>
              <w:t>0.020</w:t>
            </w:r>
          </w:p>
        </w:tc>
      </w:tr>
      <w:tr w:rsidR="00EC4B8A" w:rsidRPr="009A4FE1" w14:paraId="09D932D9" w14:textId="77777777" w:rsidTr="00924B90">
        <w:trPr>
          <w:trHeight w:val="324"/>
        </w:trPr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FAC15" w14:textId="77777777" w:rsidR="00EC4B8A" w:rsidRPr="009A4FE1" w:rsidRDefault="00EC4B8A" w:rsidP="00924B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9A4FE1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Education</w:t>
            </w:r>
            <w:proofErr w:type="spellEnd"/>
            <w:r w:rsidRPr="009A4FE1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 xml:space="preserve"> (</w:t>
            </w:r>
            <w:proofErr w:type="spellStart"/>
            <w:r w:rsidRPr="009A4FE1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years</w:t>
            </w:r>
            <w:proofErr w:type="spellEnd"/>
            <w:r w:rsidRPr="009A4FE1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)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98C67" w14:textId="77777777" w:rsidR="00EC4B8A" w:rsidRPr="009A4FE1" w:rsidRDefault="00EC4B8A" w:rsidP="00924B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9A4FE1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1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1C1F09" w14:textId="77777777" w:rsidR="00EC4B8A" w:rsidRPr="009A4FE1" w:rsidRDefault="00EC4B8A" w:rsidP="00924B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9A4FE1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.94 (0.87–1.01)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DF9162" w14:textId="77777777" w:rsidR="00EC4B8A" w:rsidRPr="009A4FE1" w:rsidRDefault="00EC4B8A" w:rsidP="00924B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9A4FE1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.055</w:t>
            </w:r>
          </w:p>
        </w:tc>
      </w:tr>
      <w:tr w:rsidR="00EC4B8A" w:rsidRPr="009A4FE1" w14:paraId="0C563601" w14:textId="77777777" w:rsidTr="00924B90">
        <w:trPr>
          <w:trHeight w:val="288"/>
        </w:trPr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064EE" w14:textId="77777777" w:rsidR="00EC4B8A" w:rsidRPr="009A4FE1" w:rsidRDefault="00EC4B8A" w:rsidP="00924B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9A4FE1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Diseases</w:t>
            </w:r>
            <w:proofErr w:type="spellEnd"/>
            <w:r w:rsidRPr="009A4FE1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 xml:space="preserve"> (</w:t>
            </w:r>
            <w:proofErr w:type="spellStart"/>
            <w:r w:rsidRPr="009A4FE1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category</w:t>
            </w:r>
            <w:proofErr w:type="spellEnd"/>
            <w:r w:rsidRPr="009A4FE1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)</w:t>
            </w:r>
            <w:r w:rsidRPr="009A4FE1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CDDD9" w14:textId="77777777" w:rsidR="00EC4B8A" w:rsidRPr="009A4FE1" w:rsidRDefault="00EC4B8A" w:rsidP="00924B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9A4FE1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1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C78A26" w14:textId="77777777" w:rsidR="00EC4B8A" w:rsidRPr="009A4FE1" w:rsidRDefault="00EC4B8A" w:rsidP="00924B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9A4FE1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1.32 (1.04–1.69)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0BB61C" w14:textId="77777777" w:rsidR="00EC4B8A" w:rsidRPr="009A4FE1" w:rsidRDefault="00EC4B8A" w:rsidP="00924B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i-FI"/>
              </w:rPr>
            </w:pPr>
            <w:r w:rsidRPr="009A4FE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i-FI"/>
              </w:rPr>
              <w:t>0.024</w:t>
            </w:r>
          </w:p>
        </w:tc>
      </w:tr>
      <w:tr w:rsidR="00EC4B8A" w:rsidRPr="009A4FE1" w14:paraId="2792960E" w14:textId="77777777" w:rsidTr="00924B90">
        <w:trPr>
          <w:trHeight w:val="288"/>
        </w:trPr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27225" w14:textId="77777777" w:rsidR="00EC4B8A" w:rsidRPr="009A4FE1" w:rsidRDefault="00EC4B8A" w:rsidP="00924B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i-FI"/>
              </w:rPr>
            </w:pPr>
            <w:r w:rsidRPr="009A4F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i-FI"/>
              </w:rPr>
              <w:t>Study site (Helsinki as reference)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1CE9A" w14:textId="77777777" w:rsidR="00EC4B8A" w:rsidRPr="009A4FE1" w:rsidRDefault="00EC4B8A" w:rsidP="00924B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i-FI"/>
              </w:rPr>
            </w:pP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1FEFFE" w14:textId="77777777" w:rsidR="00EC4B8A" w:rsidRPr="009A4FE1" w:rsidRDefault="00EC4B8A" w:rsidP="00924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46BB78" w14:textId="77777777" w:rsidR="00EC4B8A" w:rsidRPr="009A4FE1" w:rsidRDefault="00EC4B8A" w:rsidP="00924B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9A4FE1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.395</w:t>
            </w:r>
          </w:p>
        </w:tc>
      </w:tr>
      <w:tr w:rsidR="00EC4B8A" w:rsidRPr="009A4FE1" w14:paraId="6BAB8CAD" w14:textId="77777777" w:rsidTr="00924B90">
        <w:trPr>
          <w:trHeight w:val="312"/>
        </w:trPr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3580D" w14:textId="77777777" w:rsidR="00EC4B8A" w:rsidRPr="009A4FE1" w:rsidRDefault="00EC4B8A" w:rsidP="00924B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 xml:space="preserve">  </w:t>
            </w:r>
            <w:r w:rsidRPr="009A4FE1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Vantaa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5B0B4" w14:textId="77777777" w:rsidR="00EC4B8A" w:rsidRPr="009A4FE1" w:rsidRDefault="00EC4B8A" w:rsidP="00924B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9A4FE1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1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78DC41" w14:textId="77777777" w:rsidR="00EC4B8A" w:rsidRPr="009A4FE1" w:rsidRDefault="00EC4B8A" w:rsidP="00924B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9A4FE1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1.02 (0.45–2.29)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A694EA" w14:textId="77777777" w:rsidR="00EC4B8A" w:rsidRPr="009A4FE1" w:rsidRDefault="00EC4B8A" w:rsidP="00924B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9A4FE1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.969</w:t>
            </w:r>
          </w:p>
        </w:tc>
      </w:tr>
      <w:tr w:rsidR="00EC4B8A" w:rsidRPr="009A4FE1" w14:paraId="20A3A30B" w14:textId="77777777" w:rsidTr="00924B90">
        <w:trPr>
          <w:trHeight w:val="324"/>
        </w:trPr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0C77A" w14:textId="77777777" w:rsidR="00EC4B8A" w:rsidRPr="009A4FE1" w:rsidRDefault="00EC4B8A" w:rsidP="00924B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 xml:space="preserve">  </w:t>
            </w:r>
            <w:r w:rsidRPr="009A4FE1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Seinäjoki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16C42" w14:textId="77777777" w:rsidR="00EC4B8A" w:rsidRPr="009A4FE1" w:rsidRDefault="00EC4B8A" w:rsidP="00924B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9A4FE1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1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13111D" w14:textId="77777777" w:rsidR="00EC4B8A" w:rsidRPr="009A4FE1" w:rsidRDefault="00EC4B8A" w:rsidP="00924B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9A4FE1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.90 (0.39–2.08)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849061" w14:textId="77777777" w:rsidR="00EC4B8A" w:rsidRPr="009A4FE1" w:rsidRDefault="00EC4B8A" w:rsidP="00924B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9A4FE1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.810</w:t>
            </w:r>
          </w:p>
        </w:tc>
      </w:tr>
      <w:tr w:rsidR="00EC4B8A" w:rsidRPr="009A4FE1" w14:paraId="1287808C" w14:textId="77777777" w:rsidTr="00924B90">
        <w:trPr>
          <w:trHeight w:val="300"/>
        </w:trPr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2B39D" w14:textId="77777777" w:rsidR="00EC4B8A" w:rsidRPr="009A4FE1" w:rsidRDefault="00EC4B8A" w:rsidP="00924B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 xml:space="preserve">  </w:t>
            </w:r>
            <w:r w:rsidRPr="009A4FE1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Oulu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166FA" w14:textId="77777777" w:rsidR="00EC4B8A" w:rsidRPr="009A4FE1" w:rsidRDefault="00EC4B8A" w:rsidP="00924B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9A4FE1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1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F84F9A" w14:textId="77777777" w:rsidR="00EC4B8A" w:rsidRPr="009A4FE1" w:rsidRDefault="00EC4B8A" w:rsidP="00924B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9A4FE1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1.12 (0.44–2.88)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12850F" w14:textId="77777777" w:rsidR="00EC4B8A" w:rsidRPr="009A4FE1" w:rsidRDefault="00EC4B8A" w:rsidP="00924B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9A4FE1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.811</w:t>
            </w:r>
          </w:p>
        </w:tc>
      </w:tr>
      <w:tr w:rsidR="00EC4B8A" w:rsidRPr="009A4FE1" w14:paraId="5A442681" w14:textId="77777777" w:rsidTr="00924B90">
        <w:trPr>
          <w:trHeight w:val="276"/>
        </w:trPr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B2424" w14:textId="77777777" w:rsidR="00EC4B8A" w:rsidRPr="009A4FE1" w:rsidRDefault="00EC4B8A" w:rsidP="00924B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 xml:space="preserve">  </w:t>
            </w:r>
            <w:r w:rsidRPr="009A4FE1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Kuopio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67C82" w14:textId="77777777" w:rsidR="00EC4B8A" w:rsidRPr="009A4FE1" w:rsidRDefault="00EC4B8A" w:rsidP="00924B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9A4FE1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1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632B6A" w14:textId="77777777" w:rsidR="00EC4B8A" w:rsidRPr="009A4FE1" w:rsidRDefault="00EC4B8A" w:rsidP="00924B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9A4FE1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1.13 (0.57–2.24)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857772" w14:textId="77777777" w:rsidR="00EC4B8A" w:rsidRPr="009A4FE1" w:rsidRDefault="00EC4B8A" w:rsidP="00924B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9A4FE1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.726</w:t>
            </w:r>
          </w:p>
        </w:tc>
      </w:tr>
      <w:tr w:rsidR="00EC4B8A" w:rsidRPr="009A4FE1" w14:paraId="12B3BDDD" w14:textId="77777777" w:rsidTr="00924B90">
        <w:trPr>
          <w:trHeight w:val="276"/>
        </w:trPr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617C1" w14:textId="77777777" w:rsidR="00EC4B8A" w:rsidRPr="009A4FE1" w:rsidRDefault="00EC4B8A" w:rsidP="00924B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 xml:space="preserve">  </w:t>
            </w:r>
            <w:r w:rsidRPr="009A4FE1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Turku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A0860" w14:textId="77777777" w:rsidR="00EC4B8A" w:rsidRPr="009A4FE1" w:rsidRDefault="00EC4B8A" w:rsidP="00924B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9A4FE1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1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302CBC" w14:textId="77777777" w:rsidR="00EC4B8A" w:rsidRPr="009A4FE1" w:rsidRDefault="00EC4B8A" w:rsidP="00924B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9A4FE1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1.80 (0.89–3.63)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30E450" w14:textId="77777777" w:rsidR="00EC4B8A" w:rsidRPr="009A4FE1" w:rsidRDefault="00EC4B8A" w:rsidP="00924B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9A4FE1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.103</w:t>
            </w:r>
          </w:p>
        </w:tc>
      </w:tr>
      <w:tr w:rsidR="00EC4B8A" w:rsidRPr="006132FB" w14:paraId="2B01ED96" w14:textId="77777777" w:rsidTr="00924B90">
        <w:trPr>
          <w:trHeight w:val="579"/>
        </w:trPr>
        <w:tc>
          <w:tcPr>
            <w:tcW w:w="716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48770E0" w14:textId="3D6DA657" w:rsidR="00EC4B8A" w:rsidRPr="009A4FE1" w:rsidRDefault="00EC4B8A" w:rsidP="00924B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i-FI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fi-FI"/>
              </w:rPr>
              <w:t xml:space="preserve">Note: </w:t>
            </w:r>
            <w:r w:rsidRPr="009A4FE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i-FI"/>
              </w:rPr>
              <w:t>Risk ratios from the adjusted multinomial logistic regression model.</w:t>
            </w:r>
            <w:r w:rsidR="0007102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i-FI"/>
              </w:rPr>
              <w:t xml:space="preserve"> </w:t>
            </w:r>
            <w:r w:rsidR="0007102E" w:rsidRPr="0007102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fi-FI"/>
              </w:rPr>
              <w:t>Risk estimates account for three possible CF outcomes at 2 years: no CF, CF, and missing data</w:t>
            </w:r>
            <w:r w:rsidR="0007102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fi-FI"/>
              </w:rPr>
              <w:t>.</w:t>
            </w:r>
            <w:r w:rsidRPr="009A4FE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i-FI"/>
              </w:rPr>
              <w:br/>
            </w:r>
            <w:r w:rsidRPr="009A4FE1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fi-FI"/>
              </w:rPr>
              <w:t>Abbreviations: CF=cognitive frailty, RR=risk ratio, CI=confidence interval.</w:t>
            </w:r>
            <w:r w:rsidRPr="009A4FE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i-FI"/>
              </w:rPr>
              <w:br/>
            </w:r>
            <w:proofErr w:type="spellStart"/>
            <w:r w:rsidRPr="009A4FE1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val="en-US" w:eastAsia="fi-FI"/>
              </w:rPr>
              <w:t>a</w:t>
            </w:r>
            <w:r w:rsidRPr="009A4FE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i-FI"/>
              </w:rPr>
              <w:t>Categories</w:t>
            </w:r>
            <w:proofErr w:type="spellEnd"/>
            <w:r w:rsidRPr="009A4FE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i-FI"/>
              </w:rPr>
              <w:t>: 0, 1, 2 and 3 or more diseases.</w:t>
            </w:r>
          </w:p>
        </w:tc>
      </w:tr>
    </w:tbl>
    <w:p w14:paraId="04044D6A" w14:textId="77777777" w:rsidR="00EC4B8A" w:rsidRDefault="00EC4B8A" w:rsidP="00EC4B8A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41A9EA5" w14:textId="77777777" w:rsidR="00EC4B8A" w:rsidRDefault="00EC4B8A" w:rsidP="00EC4B8A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tbl>
      <w:tblPr>
        <w:tblW w:w="10206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58"/>
        <w:gridCol w:w="1703"/>
        <w:gridCol w:w="1559"/>
        <w:gridCol w:w="1289"/>
        <w:gridCol w:w="1121"/>
        <w:gridCol w:w="2126"/>
        <w:gridCol w:w="850"/>
      </w:tblGrid>
      <w:tr w:rsidR="00EC4B8A" w:rsidRPr="00417C88" w14:paraId="7BBF4FE1" w14:textId="77777777" w:rsidTr="00641634">
        <w:trPr>
          <w:trHeight w:val="636"/>
        </w:trPr>
        <w:tc>
          <w:tcPr>
            <w:tcW w:w="10206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C44F030" w14:textId="5D33EE62" w:rsidR="00EC4B8A" w:rsidRPr="004E2937" w:rsidRDefault="00EC4B8A" w:rsidP="00924B9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fi-FI"/>
              </w:rPr>
            </w:pPr>
            <w:proofErr w:type="spellStart"/>
            <w:r w:rsidRPr="009A1B33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fi-FI"/>
              </w:rPr>
              <w:lastRenderedPageBreak/>
              <w:t>eTable</w:t>
            </w:r>
            <w:proofErr w:type="spellEnd"/>
            <w:r w:rsidRPr="009A1B33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fi-FI"/>
              </w:rPr>
              <w:t xml:space="preserve"> 3. </w:t>
            </w:r>
            <w:r w:rsidR="00D40B35" w:rsidRPr="00D40B3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fi-FI"/>
              </w:rPr>
              <w:t>Estimated probabilities of transitions from baseline cognitive frailty (CF) status (no CF or CF) to 2</w:t>
            </w:r>
            <w:r w:rsidR="0007102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fi-FI"/>
              </w:rPr>
              <w:t xml:space="preserve"> </w:t>
            </w:r>
            <w:r w:rsidR="00D40B35" w:rsidRPr="00D40B3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fi-FI"/>
              </w:rPr>
              <w:t>year</w:t>
            </w:r>
            <w:r w:rsidR="0007102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fi-FI"/>
              </w:rPr>
              <w:t>s</w:t>
            </w:r>
            <w:r w:rsidR="00D40B35" w:rsidRPr="00D40B3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fi-FI"/>
              </w:rPr>
              <w:t xml:space="preserve"> </w:t>
            </w:r>
            <w:r w:rsidR="0007102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fi-FI"/>
              </w:rPr>
              <w:t>(</w:t>
            </w:r>
            <w:r w:rsidR="00D40B35" w:rsidRPr="00D40B3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fi-FI"/>
              </w:rPr>
              <w:t>CF status</w:t>
            </w:r>
            <w:r w:rsidR="0007102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fi-FI"/>
              </w:rPr>
              <w:t xml:space="preserve">: </w:t>
            </w:r>
            <w:r w:rsidR="00D40B35" w:rsidRPr="00D40B3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fi-FI"/>
              </w:rPr>
              <w:t>no CF, CF or no data)</w:t>
            </w:r>
            <w:r w:rsidR="000F49C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fi-FI"/>
              </w:rPr>
              <w:t>,</w:t>
            </w:r>
            <w:r w:rsidR="00D40B35" w:rsidRPr="00D40B3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fi-FI"/>
              </w:rPr>
              <w:t xml:space="preserve"> </w:t>
            </w:r>
            <w:r w:rsidR="000F49C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fi-FI"/>
              </w:rPr>
              <w:t>p</w:t>
            </w:r>
            <w:r w:rsidR="00D40B35" w:rsidRPr="00D40B3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fi-FI"/>
              </w:rPr>
              <w:t>articipants with frailty excluded (n=15)</w:t>
            </w:r>
          </w:p>
        </w:tc>
      </w:tr>
      <w:tr w:rsidR="00EC4B8A" w:rsidRPr="009A1B33" w14:paraId="55672B63" w14:textId="77777777" w:rsidTr="00641634">
        <w:trPr>
          <w:trHeight w:val="792"/>
        </w:trPr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68610C" w14:textId="77777777" w:rsidR="00EC4B8A" w:rsidRPr="009A1B33" w:rsidRDefault="00EC4B8A" w:rsidP="00924B9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9A1B3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i-FI"/>
              </w:rPr>
              <w:t>Baseline</w:t>
            </w:r>
            <w:proofErr w:type="spellEnd"/>
            <w:r w:rsidRPr="009A1B3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i-FI"/>
              </w:rPr>
              <w:t xml:space="preserve"> CF status </w:t>
            </w:r>
            <w:r w:rsidRPr="009A1B33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n=1185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60025E" w14:textId="77777777" w:rsidR="00EC4B8A" w:rsidRPr="009A1B33" w:rsidRDefault="00EC4B8A" w:rsidP="00924B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i-FI"/>
              </w:rPr>
            </w:pPr>
            <w:r w:rsidRPr="009A1B3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i-FI"/>
              </w:rPr>
              <w:t>2-year CF statu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47B77A" w14:textId="77777777" w:rsidR="00EC4B8A" w:rsidRPr="009A1B33" w:rsidRDefault="00EC4B8A" w:rsidP="00924B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9A1B3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i-FI"/>
              </w:rPr>
              <w:t>All</w:t>
            </w:r>
            <w:proofErr w:type="spellEnd"/>
            <w:r w:rsidRPr="009A1B3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9A1B3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i-FI"/>
              </w:rPr>
              <w:t>participants</w:t>
            </w:r>
            <w:proofErr w:type="spellEnd"/>
            <w:r w:rsidRPr="009A1B3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i-FI"/>
              </w:rPr>
              <w:t xml:space="preserve"> (%)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56894D" w14:textId="77777777" w:rsidR="00EC4B8A" w:rsidRPr="009A1B33" w:rsidRDefault="00EC4B8A" w:rsidP="00924B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i-FI"/>
              </w:rPr>
            </w:pPr>
            <w:r w:rsidRPr="009A1B3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i-FI"/>
              </w:rPr>
              <w:t>Intervention (%)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DE41D6" w14:textId="77777777" w:rsidR="00EC4B8A" w:rsidRPr="009A1B33" w:rsidRDefault="00EC4B8A" w:rsidP="00924B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i-FI"/>
              </w:rPr>
            </w:pPr>
            <w:r w:rsidRPr="009A1B3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i-FI"/>
              </w:rPr>
              <w:t>Control (%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909A0A" w14:textId="77777777" w:rsidR="00EC4B8A" w:rsidRPr="009A1B33" w:rsidRDefault="00EC4B8A" w:rsidP="00924B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9A1B3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i-FI"/>
              </w:rPr>
              <w:t>Difference</w:t>
            </w:r>
            <w:proofErr w:type="spellEnd"/>
            <w:r w:rsidRPr="009A1B3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9A1B3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i-FI"/>
              </w:rPr>
              <w:t>between</w:t>
            </w:r>
            <w:proofErr w:type="spellEnd"/>
            <w:r w:rsidRPr="009A1B3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9A1B3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i-FI"/>
              </w:rPr>
              <w:t>groups</w:t>
            </w:r>
            <w:proofErr w:type="spellEnd"/>
            <w:r w:rsidRPr="009A1B3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i-FI"/>
              </w:rPr>
              <w:t xml:space="preserve"> (</w:t>
            </w:r>
            <w:proofErr w:type="gramStart"/>
            <w:r w:rsidRPr="009A1B3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i-FI"/>
              </w:rPr>
              <w:t>95%</w:t>
            </w:r>
            <w:proofErr w:type="gramEnd"/>
            <w:r w:rsidRPr="009A1B3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i-FI"/>
              </w:rPr>
              <w:t xml:space="preserve"> CI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724FAA" w14:textId="77777777" w:rsidR="00EC4B8A" w:rsidRPr="009A1B33" w:rsidRDefault="00EC4B8A" w:rsidP="00924B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i-FI"/>
              </w:rPr>
            </w:pPr>
            <w:r w:rsidRPr="009A1B3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fi-FI"/>
              </w:rPr>
              <w:t>P</w:t>
            </w:r>
            <w:r w:rsidRPr="009A1B3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i-FI"/>
              </w:rPr>
              <w:t>-</w:t>
            </w:r>
            <w:proofErr w:type="spellStart"/>
            <w:r w:rsidRPr="009A1B3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i-FI"/>
              </w:rPr>
              <w:t>value</w:t>
            </w:r>
            <w:proofErr w:type="spellEnd"/>
          </w:p>
        </w:tc>
      </w:tr>
      <w:tr w:rsidR="00EC4B8A" w:rsidRPr="009A1B33" w14:paraId="48231956" w14:textId="77777777" w:rsidTr="00641634">
        <w:trPr>
          <w:trHeight w:val="288"/>
        </w:trPr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F84DE7" w14:textId="77777777" w:rsidR="00EC4B8A" w:rsidRPr="009A1B33" w:rsidRDefault="00EC4B8A" w:rsidP="00924B9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i-FI"/>
              </w:rPr>
            </w:pPr>
            <w:r w:rsidRPr="009A1B3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i-FI"/>
              </w:rPr>
              <w:t xml:space="preserve">No CF 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D1880F" w14:textId="1A543B6C" w:rsidR="00EC4B8A" w:rsidRPr="009A1B33" w:rsidRDefault="00EC4B8A" w:rsidP="00924B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9A1B33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No C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D8C14" w14:textId="77777777" w:rsidR="00EC4B8A" w:rsidRPr="009A1B33" w:rsidRDefault="00EC4B8A" w:rsidP="00924B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9A1B33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78.9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3B2F0" w14:textId="77777777" w:rsidR="00EC4B8A" w:rsidRPr="009A1B33" w:rsidRDefault="00EC4B8A" w:rsidP="00924B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9A1B33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79.8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4423B" w14:textId="77777777" w:rsidR="00EC4B8A" w:rsidRPr="009A1B33" w:rsidRDefault="00EC4B8A" w:rsidP="00924B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9A1B33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77.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EDAF3F" w14:textId="77777777" w:rsidR="00EC4B8A" w:rsidRPr="009A1B33" w:rsidRDefault="00EC4B8A" w:rsidP="00924B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9A1B33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-2.2 (-7.3–3.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8DE3F" w14:textId="77777777" w:rsidR="00EC4B8A" w:rsidRPr="009A1B33" w:rsidRDefault="00EC4B8A" w:rsidP="00924B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9A1B33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.414</w:t>
            </w:r>
          </w:p>
        </w:tc>
      </w:tr>
      <w:tr w:rsidR="00EC4B8A" w:rsidRPr="009A1B33" w14:paraId="642D03FC" w14:textId="77777777" w:rsidTr="00641634">
        <w:trPr>
          <w:trHeight w:val="288"/>
        </w:trPr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8FDB3A" w14:textId="77777777" w:rsidR="00EC4B8A" w:rsidRPr="009A1B33" w:rsidRDefault="00EC4B8A" w:rsidP="00924B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9A1B33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n=973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D9F185" w14:textId="77777777" w:rsidR="00EC4B8A" w:rsidRPr="009A1B33" w:rsidRDefault="00EC4B8A" w:rsidP="00924B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9A1B33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C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37707" w14:textId="77777777" w:rsidR="00EC4B8A" w:rsidRPr="009A1B33" w:rsidRDefault="00EC4B8A" w:rsidP="00924B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9A1B33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4.7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9F6D4" w14:textId="77777777" w:rsidR="00EC4B8A" w:rsidRPr="009A1B33" w:rsidRDefault="00EC4B8A" w:rsidP="00924B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9A1B33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3.4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EC7BA" w14:textId="77777777" w:rsidR="00EC4B8A" w:rsidRPr="009A1B33" w:rsidRDefault="00EC4B8A" w:rsidP="00924B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9A1B33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6.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112AEC" w14:textId="77777777" w:rsidR="00EC4B8A" w:rsidRPr="009A1B33" w:rsidRDefault="00EC4B8A" w:rsidP="00924B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9A1B33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3.0 (0.4–5.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87F6C" w14:textId="77777777" w:rsidR="00EC4B8A" w:rsidRPr="009A1B33" w:rsidRDefault="00EC4B8A" w:rsidP="00924B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i-FI"/>
              </w:rPr>
            </w:pPr>
            <w:r w:rsidRPr="009A1B3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i-FI"/>
              </w:rPr>
              <w:t>0.022</w:t>
            </w:r>
          </w:p>
        </w:tc>
      </w:tr>
      <w:tr w:rsidR="00EC4B8A" w:rsidRPr="009A1B33" w14:paraId="411A469C" w14:textId="77777777" w:rsidTr="00641634">
        <w:trPr>
          <w:trHeight w:val="288"/>
        </w:trPr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FECBC4" w14:textId="77777777" w:rsidR="00EC4B8A" w:rsidRPr="009A1B33" w:rsidRDefault="00EC4B8A" w:rsidP="00924B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DBE34A" w14:textId="77777777" w:rsidR="00EC4B8A" w:rsidRPr="009A1B33" w:rsidRDefault="00EC4B8A" w:rsidP="00924B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9A1B33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No dat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B537D" w14:textId="77777777" w:rsidR="00EC4B8A" w:rsidRPr="009A1B33" w:rsidRDefault="00EC4B8A" w:rsidP="00924B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9A1B33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16.3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ED8CD" w14:textId="77777777" w:rsidR="00EC4B8A" w:rsidRPr="009A1B33" w:rsidRDefault="00EC4B8A" w:rsidP="00924B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9A1B33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16.7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FE3A6" w14:textId="77777777" w:rsidR="00EC4B8A" w:rsidRPr="009A1B33" w:rsidRDefault="00EC4B8A" w:rsidP="00924B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9A1B33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15.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8D3377" w14:textId="77777777" w:rsidR="00EC4B8A" w:rsidRPr="009A1B33" w:rsidRDefault="00EC4B8A" w:rsidP="00924B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9A1B33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-0.9 (-5.6–3.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C461B" w14:textId="77777777" w:rsidR="00EC4B8A" w:rsidRPr="009A1B33" w:rsidRDefault="00EC4B8A" w:rsidP="00924B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9A1B33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.718</w:t>
            </w:r>
          </w:p>
        </w:tc>
      </w:tr>
      <w:tr w:rsidR="00EC4B8A" w:rsidRPr="009A1B33" w14:paraId="35BF3F01" w14:textId="77777777" w:rsidTr="00641634">
        <w:trPr>
          <w:trHeight w:val="288"/>
        </w:trPr>
        <w:tc>
          <w:tcPr>
            <w:tcW w:w="15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13AF7B" w14:textId="77777777" w:rsidR="00EC4B8A" w:rsidRPr="009A1B33" w:rsidRDefault="00EC4B8A" w:rsidP="00924B9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i-FI"/>
              </w:rPr>
            </w:pPr>
            <w:r w:rsidRPr="009A1B3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i-FI"/>
              </w:rPr>
              <w:t>CF</w:t>
            </w:r>
          </w:p>
        </w:tc>
        <w:tc>
          <w:tcPr>
            <w:tcW w:w="17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3FCF3D" w14:textId="77777777" w:rsidR="00EC4B8A" w:rsidRPr="009A1B33" w:rsidRDefault="00EC4B8A" w:rsidP="00924B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9A1B33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No CF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E0A90" w14:textId="77777777" w:rsidR="00EC4B8A" w:rsidRPr="009A1B33" w:rsidRDefault="00EC4B8A" w:rsidP="00924B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9A1B33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43.4</w:t>
            </w:r>
          </w:p>
        </w:tc>
        <w:tc>
          <w:tcPr>
            <w:tcW w:w="12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80104" w14:textId="77777777" w:rsidR="00EC4B8A" w:rsidRPr="009A1B33" w:rsidRDefault="00EC4B8A" w:rsidP="00924B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9A1B33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52.1</w:t>
            </w:r>
          </w:p>
        </w:tc>
        <w:tc>
          <w:tcPr>
            <w:tcW w:w="11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BD3F7" w14:textId="77777777" w:rsidR="00EC4B8A" w:rsidRPr="009A1B33" w:rsidRDefault="00EC4B8A" w:rsidP="00924B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9A1B33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34.8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7F7896" w14:textId="77777777" w:rsidR="00EC4B8A" w:rsidRPr="009A1B33" w:rsidRDefault="00EC4B8A" w:rsidP="00924B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9A1B33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-17.3 (-31.3</w:t>
            </w:r>
            <w:proofErr w:type="gramStart"/>
            <w:r w:rsidRPr="009A1B33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–(</w:t>
            </w:r>
            <w:proofErr w:type="gramEnd"/>
            <w:r w:rsidRPr="009A1B33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-3.3)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1BB67" w14:textId="77777777" w:rsidR="00EC4B8A" w:rsidRPr="009A1B33" w:rsidRDefault="00EC4B8A" w:rsidP="00924B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i-FI"/>
              </w:rPr>
            </w:pPr>
            <w:r w:rsidRPr="009A1B3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i-FI"/>
              </w:rPr>
              <w:t>0.016</w:t>
            </w:r>
          </w:p>
        </w:tc>
      </w:tr>
      <w:tr w:rsidR="00EC4B8A" w:rsidRPr="009A1B33" w14:paraId="34BB6F5B" w14:textId="77777777" w:rsidTr="00641634">
        <w:trPr>
          <w:trHeight w:val="288"/>
        </w:trPr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E0CD84" w14:textId="77777777" w:rsidR="00EC4B8A" w:rsidRPr="009A1B33" w:rsidRDefault="00EC4B8A" w:rsidP="00924B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9A1B33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n=212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38E8F7" w14:textId="77777777" w:rsidR="00EC4B8A" w:rsidRPr="009A1B33" w:rsidRDefault="00EC4B8A" w:rsidP="00924B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9A1B33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C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E256C" w14:textId="77777777" w:rsidR="00EC4B8A" w:rsidRPr="009A1B33" w:rsidRDefault="00EC4B8A" w:rsidP="00924B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9A1B33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28.2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E63F9" w14:textId="77777777" w:rsidR="00EC4B8A" w:rsidRPr="009A1B33" w:rsidRDefault="00EC4B8A" w:rsidP="00924B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9A1B33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21.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E02BA" w14:textId="77777777" w:rsidR="00EC4B8A" w:rsidRPr="009A1B33" w:rsidRDefault="00EC4B8A" w:rsidP="00924B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9A1B33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35.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CB670C" w14:textId="77777777" w:rsidR="00EC4B8A" w:rsidRPr="009A1B33" w:rsidRDefault="00EC4B8A" w:rsidP="00924B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9A1B33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14.1 (2.1–26.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D0A29" w14:textId="77777777" w:rsidR="00EC4B8A" w:rsidRPr="009A1B33" w:rsidRDefault="00EC4B8A" w:rsidP="00924B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i-FI"/>
              </w:rPr>
            </w:pPr>
            <w:r w:rsidRPr="009A1B3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i-FI"/>
              </w:rPr>
              <w:t>0.021</w:t>
            </w:r>
          </w:p>
        </w:tc>
      </w:tr>
      <w:tr w:rsidR="00EC4B8A" w:rsidRPr="009A1B33" w14:paraId="5C82C542" w14:textId="77777777" w:rsidTr="00641634">
        <w:trPr>
          <w:trHeight w:val="288"/>
        </w:trPr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ABD333" w14:textId="77777777" w:rsidR="00EC4B8A" w:rsidRPr="009A1B33" w:rsidRDefault="00EC4B8A" w:rsidP="00924B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D1F688" w14:textId="77777777" w:rsidR="00EC4B8A" w:rsidRPr="009A1B33" w:rsidRDefault="00EC4B8A" w:rsidP="00924B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9A1B33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No dat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BC9A6" w14:textId="77777777" w:rsidR="00EC4B8A" w:rsidRPr="009A1B33" w:rsidRDefault="00EC4B8A" w:rsidP="00924B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9A1B33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28.4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3C417" w14:textId="77777777" w:rsidR="00EC4B8A" w:rsidRPr="009A1B33" w:rsidRDefault="00EC4B8A" w:rsidP="00924B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9A1B33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26.4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67795" w14:textId="77777777" w:rsidR="00EC4B8A" w:rsidRPr="009A1B33" w:rsidRDefault="00EC4B8A" w:rsidP="00924B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9A1B33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29.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463EB6" w14:textId="77777777" w:rsidR="00EC4B8A" w:rsidRPr="009A1B33" w:rsidRDefault="00EC4B8A" w:rsidP="00924B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9A1B33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3.2 (-9.4–15.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08CB4" w14:textId="77777777" w:rsidR="00EC4B8A" w:rsidRPr="009A1B33" w:rsidRDefault="00EC4B8A" w:rsidP="00924B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9A1B33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.620</w:t>
            </w:r>
          </w:p>
        </w:tc>
      </w:tr>
      <w:tr w:rsidR="00EC4B8A" w:rsidRPr="0007102E" w14:paraId="7CB14D0D" w14:textId="77777777" w:rsidTr="00641634">
        <w:trPr>
          <w:trHeight w:val="936"/>
        </w:trPr>
        <w:tc>
          <w:tcPr>
            <w:tcW w:w="10206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FD65616" w14:textId="6FE56E14" w:rsidR="00EC4B8A" w:rsidRPr="009A1B33" w:rsidRDefault="00EC4B8A" w:rsidP="00924B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i-FI"/>
              </w:rPr>
            </w:pPr>
            <w:r w:rsidRPr="009A1B3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fi-FI"/>
              </w:rPr>
              <w:t>Note</w:t>
            </w:r>
            <w:r w:rsidRPr="009A1B33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i-FI"/>
              </w:rPr>
              <w:t xml:space="preserve">: Estimated mean proportions and mean difference from the multinomial logistic regression model including interaction between baseline cognitive frailty status and randomization group. </w:t>
            </w:r>
            <w:r w:rsidR="002B1A4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i-FI"/>
              </w:rPr>
              <w:t>The m</w:t>
            </w:r>
            <w:r w:rsidRPr="009A1B33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i-FI"/>
              </w:rPr>
              <w:t>odel</w:t>
            </w:r>
            <w:r w:rsidR="002B1A4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i-FI"/>
              </w:rPr>
              <w:t xml:space="preserve"> was</w:t>
            </w:r>
            <w:r w:rsidRPr="009A1B33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i-FI"/>
              </w:rPr>
              <w:t xml:space="preserve"> adjusted for </w:t>
            </w:r>
            <w:r w:rsidR="00293905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i-FI"/>
              </w:rPr>
              <w:t xml:space="preserve">baseline </w:t>
            </w:r>
            <w:r w:rsidRPr="009A1B33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i-FI"/>
              </w:rPr>
              <w:t>age, sex, education (years), number of chronic diseases, protein intake</w:t>
            </w:r>
            <w:r w:rsidR="008E0C0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i-FI"/>
              </w:rPr>
              <w:t xml:space="preserve"> (g/kg)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i-FI"/>
              </w:rPr>
              <w:t>, and study site</w:t>
            </w:r>
            <w:r w:rsidRPr="009A1B33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i-FI"/>
              </w:rPr>
              <w:t>. Participants with frailty at baseline (n=15)</w:t>
            </w:r>
            <w:r w:rsidR="002B1A4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i-FI"/>
              </w:rPr>
              <w:t xml:space="preserve"> were excluded from the analyses</w:t>
            </w:r>
            <w:r w:rsidRPr="009A1B33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i-FI"/>
              </w:rPr>
              <w:t>.</w:t>
            </w:r>
            <w:r w:rsidRPr="009A1B33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i-FI"/>
              </w:rPr>
              <w:br/>
            </w:r>
            <w:r w:rsidRPr="009A1B3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fi-FI"/>
              </w:rPr>
              <w:t>Abbreviations: CF=cognitive frailty, CI=confidence interval.</w:t>
            </w:r>
          </w:p>
        </w:tc>
      </w:tr>
    </w:tbl>
    <w:p w14:paraId="38E5DB5E" w14:textId="77777777" w:rsidR="00EC4B8A" w:rsidRDefault="00EC4B8A" w:rsidP="00EC4B8A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51D7180" w14:textId="77777777" w:rsidR="00EC4B8A" w:rsidRDefault="00EC4B8A" w:rsidP="00EC4B8A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tbl>
      <w:tblPr>
        <w:tblW w:w="9923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60"/>
        <w:gridCol w:w="1559"/>
        <w:gridCol w:w="1417"/>
        <w:gridCol w:w="1285"/>
        <w:gridCol w:w="1125"/>
        <w:gridCol w:w="1985"/>
        <w:gridCol w:w="992"/>
      </w:tblGrid>
      <w:tr w:rsidR="00EC4B8A" w:rsidRPr="00417C88" w14:paraId="26FE9633" w14:textId="77777777" w:rsidTr="003F2055">
        <w:trPr>
          <w:trHeight w:val="948"/>
        </w:trPr>
        <w:tc>
          <w:tcPr>
            <w:tcW w:w="9923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59818DD" w14:textId="0651D2CA" w:rsidR="00EC4B8A" w:rsidRPr="005E0174" w:rsidRDefault="00EC4B8A" w:rsidP="00924B9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fi-FI"/>
              </w:rPr>
            </w:pPr>
            <w:proofErr w:type="spellStart"/>
            <w:r w:rsidRPr="005E0174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fi-FI"/>
              </w:rPr>
              <w:lastRenderedPageBreak/>
              <w:t>eTable</w:t>
            </w:r>
            <w:proofErr w:type="spellEnd"/>
            <w:r w:rsidRPr="005E0174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fi-FI"/>
              </w:rPr>
              <w:t xml:space="preserve"> 4.</w:t>
            </w:r>
            <w:bookmarkStart w:id="3" w:name="_Hlk202768219"/>
            <w:r w:rsidR="0007102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fi-FI"/>
              </w:rPr>
              <w:t xml:space="preserve"> </w:t>
            </w:r>
            <w:r w:rsidR="008A729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fi-FI"/>
              </w:rPr>
              <w:t>Estimated</w:t>
            </w:r>
            <w:r w:rsidRPr="005E0174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fi-FI"/>
              </w:rPr>
              <w:t xml:space="preserve"> proba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fi-FI"/>
              </w:rPr>
              <w:t>bi</w:t>
            </w:r>
            <w:r w:rsidRPr="005E0174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fi-FI"/>
              </w:rPr>
              <w:t xml:space="preserve">lities of transitions </w:t>
            </w:r>
            <w:r w:rsidR="0007102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fi-FI"/>
              </w:rPr>
              <w:t>in</w:t>
            </w:r>
            <w:r w:rsidRPr="005E0174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fi-FI"/>
              </w:rPr>
              <w:t xml:space="preserve"> baseline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fi-FI"/>
              </w:rPr>
              <w:t>cognitive frailty (</w:t>
            </w:r>
            <w:r w:rsidRPr="005E0174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fi-FI"/>
              </w:rPr>
              <w:t>CF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fi-FI"/>
              </w:rPr>
              <w:t>)</w:t>
            </w:r>
            <w:r w:rsidRPr="005E0174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fi-FI"/>
              </w:rPr>
              <w:t xml:space="preserve"> status (no CF or CF) to 2 years </w:t>
            </w:r>
            <w:r w:rsidR="008A729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fi-FI"/>
              </w:rPr>
              <w:t>(</w:t>
            </w:r>
            <w:r w:rsidRPr="005E0174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fi-FI"/>
              </w:rPr>
              <w:t>CF status</w:t>
            </w:r>
            <w:r w:rsidR="008A729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fi-FI"/>
              </w:rPr>
              <w:t>:</w:t>
            </w:r>
            <w:r w:rsidRPr="005E0174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fi-FI"/>
              </w:rPr>
              <w:t xml:space="preserve"> no CF, CF or no data)</w:t>
            </w:r>
            <w:r w:rsidR="008A729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fi-FI"/>
              </w:rPr>
              <w:t>, using education-specific</w:t>
            </w:r>
            <w:r w:rsidR="002B1A4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fi-FI"/>
              </w:rPr>
              <w:t xml:space="preserve"> </w:t>
            </w:r>
            <w:r w:rsidRPr="005E0174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fi-FI"/>
              </w:rPr>
              <w:t xml:space="preserve">cut-offs for </w:t>
            </w:r>
            <w:r w:rsidR="008A729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fi-FI"/>
              </w:rPr>
              <w:t>mild cognitive impairment (</w:t>
            </w:r>
            <w:r w:rsidR="008A7295" w:rsidRPr="005E0174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fi-FI"/>
              </w:rPr>
              <w:t>MCI</w:t>
            </w:r>
            <w:r w:rsidR="008A729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fi-FI"/>
              </w:rPr>
              <w:t>)</w:t>
            </w:r>
            <w:bookmarkEnd w:id="3"/>
          </w:p>
        </w:tc>
      </w:tr>
      <w:tr w:rsidR="00EC4B8A" w:rsidRPr="005E0174" w14:paraId="13A88130" w14:textId="77777777" w:rsidTr="003F2055">
        <w:trPr>
          <w:trHeight w:val="1032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D4FA0C" w14:textId="77777777" w:rsidR="00EC4B8A" w:rsidRPr="005E0174" w:rsidRDefault="00EC4B8A" w:rsidP="00924B9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5E017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i-FI"/>
              </w:rPr>
              <w:t>Baseline</w:t>
            </w:r>
            <w:proofErr w:type="spellEnd"/>
            <w:r w:rsidRPr="005E017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5E017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i-FI"/>
              </w:rPr>
              <w:t>CF</w:t>
            </w:r>
            <w:r w:rsidRPr="005E017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  <w:proofErr w:type="spellEnd"/>
            <w:r w:rsidRPr="005E017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i-FI"/>
              </w:rPr>
              <w:t xml:space="preserve"> status </w:t>
            </w:r>
            <w:r w:rsidRPr="005E017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n=119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8957D4" w14:textId="77777777" w:rsidR="00EC4B8A" w:rsidRPr="005E0174" w:rsidRDefault="00EC4B8A" w:rsidP="00924B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i-FI"/>
              </w:rPr>
            </w:pPr>
            <w:r w:rsidRPr="005E017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i-FI"/>
              </w:rPr>
              <w:t>2-year CF statu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FB4611" w14:textId="628058C2" w:rsidR="00EC4B8A" w:rsidRPr="005E0174" w:rsidRDefault="002B1A4F" w:rsidP="00924B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i-FI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i-FI"/>
              </w:rPr>
              <w:t>A</w:t>
            </w:r>
            <w:r w:rsidR="00EC4B8A" w:rsidRPr="005E017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i-FI"/>
              </w:rPr>
              <w:t>ll</w:t>
            </w:r>
            <w:proofErr w:type="spellEnd"/>
            <w:r w:rsidR="00EC4B8A" w:rsidRPr="005E017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="00EC4B8A" w:rsidRPr="005E017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i-FI"/>
              </w:rPr>
              <w:t>participants</w:t>
            </w:r>
            <w:proofErr w:type="spellEnd"/>
            <w:r w:rsidR="00EC4B8A" w:rsidRPr="005E017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i-FI"/>
              </w:rPr>
              <w:t xml:space="preserve"> (%)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BBE34E" w14:textId="77777777" w:rsidR="00EC4B8A" w:rsidRPr="005E0174" w:rsidRDefault="00EC4B8A" w:rsidP="00924B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i-FI"/>
              </w:rPr>
            </w:pPr>
            <w:r w:rsidRPr="005E017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i-FI"/>
              </w:rPr>
              <w:t>Intervention (%)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0BD4BD" w14:textId="77777777" w:rsidR="00EC4B8A" w:rsidRPr="005E0174" w:rsidRDefault="00EC4B8A" w:rsidP="00924B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i-FI"/>
              </w:rPr>
            </w:pPr>
            <w:r w:rsidRPr="005E017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i-FI"/>
              </w:rPr>
              <w:t>Control (%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ED59B5" w14:textId="77777777" w:rsidR="00EC4B8A" w:rsidRPr="005E0174" w:rsidRDefault="00EC4B8A" w:rsidP="00924B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5E017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i-FI"/>
              </w:rPr>
              <w:t>Difference</w:t>
            </w:r>
            <w:proofErr w:type="spellEnd"/>
            <w:r w:rsidRPr="005E017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5E017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i-FI"/>
              </w:rPr>
              <w:t>between</w:t>
            </w:r>
            <w:proofErr w:type="spellEnd"/>
            <w:r w:rsidRPr="005E017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5E017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i-FI"/>
              </w:rPr>
              <w:t>groups</w:t>
            </w:r>
            <w:proofErr w:type="spellEnd"/>
            <w:r w:rsidRPr="005E017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i-FI"/>
              </w:rPr>
              <w:t xml:space="preserve"> (</w:t>
            </w:r>
            <w:proofErr w:type="gramStart"/>
            <w:r w:rsidRPr="005E017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i-FI"/>
              </w:rPr>
              <w:t>95%</w:t>
            </w:r>
            <w:proofErr w:type="gramEnd"/>
            <w:r w:rsidRPr="005E017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i-FI"/>
              </w:rPr>
              <w:t xml:space="preserve"> CI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97691E" w14:textId="77777777" w:rsidR="00EC4B8A" w:rsidRPr="005E0174" w:rsidRDefault="00EC4B8A" w:rsidP="00924B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i-FI"/>
              </w:rPr>
            </w:pPr>
            <w:r w:rsidRPr="00F1436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fi-FI"/>
              </w:rPr>
              <w:t>P</w:t>
            </w:r>
            <w:r w:rsidRPr="005E017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i-FI"/>
              </w:rPr>
              <w:t>-</w:t>
            </w:r>
            <w:proofErr w:type="spellStart"/>
            <w:r w:rsidRPr="005E017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i-FI"/>
              </w:rPr>
              <w:t>value</w:t>
            </w:r>
            <w:proofErr w:type="spellEnd"/>
          </w:p>
        </w:tc>
      </w:tr>
      <w:tr w:rsidR="00EC4B8A" w:rsidRPr="005E0174" w14:paraId="6E5403D1" w14:textId="77777777" w:rsidTr="003F2055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70C762" w14:textId="77777777" w:rsidR="00EC4B8A" w:rsidRPr="005E0174" w:rsidRDefault="00EC4B8A" w:rsidP="00924B9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i-FI"/>
              </w:rPr>
            </w:pPr>
            <w:r w:rsidRPr="005E017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i-FI"/>
              </w:rPr>
              <w:t xml:space="preserve">No CF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9DD63C" w14:textId="77777777" w:rsidR="00EC4B8A" w:rsidRPr="005E0174" w:rsidRDefault="00EC4B8A" w:rsidP="00924B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5E017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No CF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0C19E" w14:textId="77777777" w:rsidR="00EC4B8A" w:rsidRPr="005E0174" w:rsidRDefault="00EC4B8A" w:rsidP="00924B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5E017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78.4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0B41F" w14:textId="77777777" w:rsidR="00EC4B8A" w:rsidRPr="005E0174" w:rsidRDefault="00EC4B8A" w:rsidP="00924B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5E017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78.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AEE7D" w14:textId="77777777" w:rsidR="00EC4B8A" w:rsidRPr="005E0174" w:rsidRDefault="00EC4B8A" w:rsidP="00924B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5E017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78.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EC1A88" w14:textId="77777777" w:rsidR="00EC4B8A" w:rsidRPr="005E0174" w:rsidRDefault="00EC4B8A" w:rsidP="00924B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5E017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.2 (-5.0–5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2CD8B" w14:textId="77777777" w:rsidR="00EC4B8A" w:rsidRPr="005E0174" w:rsidRDefault="00EC4B8A" w:rsidP="00924B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5E017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.952</w:t>
            </w:r>
          </w:p>
        </w:tc>
      </w:tr>
      <w:tr w:rsidR="00EC4B8A" w:rsidRPr="005E0174" w14:paraId="36DB17DC" w14:textId="77777777" w:rsidTr="003F2055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235D37" w14:textId="77777777" w:rsidR="00EC4B8A" w:rsidRPr="005E0174" w:rsidRDefault="00EC4B8A" w:rsidP="00924B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5E017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n=97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BBDD38" w14:textId="77777777" w:rsidR="00EC4B8A" w:rsidRPr="005E0174" w:rsidRDefault="00EC4B8A" w:rsidP="00924B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5E017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CF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2B02C" w14:textId="77777777" w:rsidR="00EC4B8A" w:rsidRPr="005E0174" w:rsidRDefault="00EC4B8A" w:rsidP="00924B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5E017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5.1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CD4127" w14:textId="77777777" w:rsidR="00EC4B8A" w:rsidRPr="005E0174" w:rsidRDefault="00EC4B8A" w:rsidP="00924B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5E017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4.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4965B6" w14:textId="77777777" w:rsidR="00EC4B8A" w:rsidRPr="005E0174" w:rsidRDefault="00EC4B8A" w:rsidP="00924B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5E017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5.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CFCA5D" w14:textId="77777777" w:rsidR="00EC4B8A" w:rsidRPr="005E0174" w:rsidRDefault="00EC4B8A" w:rsidP="00924B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5E017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.9 (-1.7–3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93240E" w14:textId="77777777" w:rsidR="00EC4B8A" w:rsidRPr="005E0174" w:rsidRDefault="00EC4B8A" w:rsidP="00924B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5E017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.492</w:t>
            </w:r>
          </w:p>
        </w:tc>
      </w:tr>
      <w:tr w:rsidR="00EC4B8A" w:rsidRPr="005E0174" w14:paraId="5909F5C8" w14:textId="77777777" w:rsidTr="003F2055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2F268C" w14:textId="77777777" w:rsidR="00EC4B8A" w:rsidRPr="005E0174" w:rsidRDefault="00EC4B8A" w:rsidP="00924B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E6713F" w14:textId="77777777" w:rsidR="00EC4B8A" w:rsidRPr="005E0174" w:rsidRDefault="00EC4B8A" w:rsidP="00924B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5E017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No dat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3540E" w14:textId="77777777" w:rsidR="00EC4B8A" w:rsidRPr="005E0174" w:rsidRDefault="00EC4B8A" w:rsidP="00924B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5E017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16.5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C7294" w14:textId="77777777" w:rsidR="00EC4B8A" w:rsidRPr="005E0174" w:rsidRDefault="00EC4B8A" w:rsidP="00924B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5E017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17.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47B45" w14:textId="77777777" w:rsidR="00EC4B8A" w:rsidRPr="005E0174" w:rsidRDefault="00EC4B8A" w:rsidP="00924B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5E017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16.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49E84D" w14:textId="77777777" w:rsidR="00EC4B8A" w:rsidRPr="005E0174" w:rsidRDefault="00EC4B8A" w:rsidP="00924B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5E017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-1.1 (-5.8–3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18A79" w14:textId="77777777" w:rsidR="00EC4B8A" w:rsidRPr="005E0174" w:rsidRDefault="00EC4B8A" w:rsidP="00924B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5E017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.650</w:t>
            </w:r>
          </w:p>
        </w:tc>
      </w:tr>
      <w:tr w:rsidR="00EC4B8A" w:rsidRPr="005E0174" w14:paraId="7D168C95" w14:textId="77777777" w:rsidTr="003F2055">
        <w:trPr>
          <w:trHeight w:val="288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26F1D7" w14:textId="77777777" w:rsidR="00EC4B8A" w:rsidRPr="005E0174" w:rsidRDefault="00EC4B8A" w:rsidP="00924B9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i-FI"/>
              </w:rPr>
            </w:pPr>
            <w:r w:rsidRPr="005E017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i-FI"/>
              </w:rPr>
              <w:t>CF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18AC6E" w14:textId="77777777" w:rsidR="00EC4B8A" w:rsidRPr="005E0174" w:rsidRDefault="00EC4B8A" w:rsidP="00924B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5E017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No CF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BE462" w14:textId="77777777" w:rsidR="00EC4B8A" w:rsidRPr="005E0174" w:rsidRDefault="00EC4B8A" w:rsidP="00924B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5E017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40.8</w:t>
            </w:r>
          </w:p>
        </w:tc>
        <w:tc>
          <w:tcPr>
            <w:tcW w:w="12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55712" w14:textId="77777777" w:rsidR="00EC4B8A" w:rsidRPr="005E0174" w:rsidRDefault="00EC4B8A" w:rsidP="00924B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5E017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48.7</w:t>
            </w: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A34B7" w14:textId="77777777" w:rsidR="00EC4B8A" w:rsidRPr="005E0174" w:rsidRDefault="00EC4B8A" w:rsidP="00924B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5E017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33.2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052EE3" w14:textId="77777777" w:rsidR="00EC4B8A" w:rsidRPr="005E0174" w:rsidRDefault="00EC4B8A" w:rsidP="00924B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5E017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-15.4 (-28.9</w:t>
            </w:r>
            <w:proofErr w:type="gramStart"/>
            <w:r w:rsidRPr="005E017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–(</w:t>
            </w:r>
            <w:proofErr w:type="gramEnd"/>
            <w:r w:rsidRPr="005E017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-1.9)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4B592" w14:textId="77777777" w:rsidR="00EC4B8A" w:rsidRPr="005E0174" w:rsidRDefault="00EC4B8A" w:rsidP="00924B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i-FI"/>
              </w:rPr>
            </w:pPr>
            <w:r w:rsidRPr="005E017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i-FI"/>
              </w:rPr>
              <w:t>0.025</w:t>
            </w:r>
          </w:p>
        </w:tc>
      </w:tr>
      <w:tr w:rsidR="00EC4B8A" w:rsidRPr="005E0174" w14:paraId="15EE7200" w14:textId="77777777" w:rsidTr="003F2055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1C3B92" w14:textId="77777777" w:rsidR="00EC4B8A" w:rsidRPr="005E0174" w:rsidRDefault="00EC4B8A" w:rsidP="00924B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5E017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n=22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262B3B" w14:textId="77777777" w:rsidR="00EC4B8A" w:rsidRPr="005E0174" w:rsidRDefault="00EC4B8A" w:rsidP="00924B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5E017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CF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52C15" w14:textId="77777777" w:rsidR="00EC4B8A" w:rsidRPr="005E0174" w:rsidRDefault="00EC4B8A" w:rsidP="00924B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5E017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33.5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8FD92" w14:textId="77777777" w:rsidR="00EC4B8A" w:rsidRPr="005E0174" w:rsidRDefault="00EC4B8A" w:rsidP="00924B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5E017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27.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478A6" w14:textId="77777777" w:rsidR="00EC4B8A" w:rsidRPr="005E0174" w:rsidRDefault="00EC4B8A" w:rsidP="00924B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5E017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40.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452B09" w14:textId="77777777" w:rsidR="00EC4B8A" w:rsidRPr="005E0174" w:rsidRDefault="00EC4B8A" w:rsidP="00924B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5E017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13.4 (0.8–26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0AA9F" w14:textId="77777777" w:rsidR="00EC4B8A" w:rsidRPr="005E0174" w:rsidRDefault="00EC4B8A" w:rsidP="00924B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i-FI"/>
              </w:rPr>
            </w:pPr>
            <w:r w:rsidRPr="005E017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i-FI"/>
              </w:rPr>
              <w:t>0.037</w:t>
            </w:r>
          </w:p>
        </w:tc>
      </w:tr>
      <w:tr w:rsidR="00EC4B8A" w:rsidRPr="005E0174" w14:paraId="1BFC4A9B" w14:textId="77777777" w:rsidTr="003F2055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98347A" w14:textId="77777777" w:rsidR="00EC4B8A" w:rsidRPr="005E0174" w:rsidRDefault="00EC4B8A" w:rsidP="00924B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221B4B" w14:textId="77777777" w:rsidR="00EC4B8A" w:rsidRPr="005E0174" w:rsidRDefault="00EC4B8A" w:rsidP="00924B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5E017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No dat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DC02C" w14:textId="77777777" w:rsidR="00EC4B8A" w:rsidRPr="005E0174" w:rsidRDefault="00EC4B8A" w:rsidP="00924B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5E017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25.7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22D1A" w14:textId="77777777" w:rsidR="00EC4B8A" w:rsidRPr="005E0174" w:rsidRDefault="00EC4B8A" w:rsidP="00924B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5E017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24.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92579" w14:textId="77777777" w:rsidR="00EC4B8A" w:rsidRPr="005E0174" w:rsidRDefault="00EC4B8A" w:rsidP="00924B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5E017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26.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AF6382" w14:textId="77777777" w:rsidR="00EC4B8A" w:rsidRPr="005E0174" w:rsidRDefault="00EC4B8A" w:rsidP="00924B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5E017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2.0 (-10.0–13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92FD2" w14:textId="77777777" w:rsidR="00EC4B8A" w:rsidRPr="005E0174" w:rsidRDefault="00EC4B8A" w:rsidP="00924B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5E017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.747</w:t>
            </w:r>
          </w:p>
        </w:tc>
      </w:tr>
      <w:tr w:rsidR="00EC4B8A" w:rsidRPr="006132FB" w14:paraId="40E9E37D" w14:textId="77777777" w:rsidTr="003F2055">
        <w:trPr>
          <w:trHeight w:val="1073"/>
        </w:trPr>
        <w:tc>
          <w:tcPr>
            <w:tcW w:w="9923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8C6E271" w14:textId="4FBCE7AE" w:rsidR="00EC4B8A" w:rsidRPr="005E0174" w:rsidRDefault="00EC4B8A" w:rsidP="00924B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i-FI"/>
              </w:rPr>
            </w:pPr>
            <w:r w:rsidRPr="005E017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fi-FI"/>
              </w:rPr>
              <w:t xml:space="preserve">Note: </w:t>
            </w:r>
            <w:r w:rsidRPr="005E017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i-FI"/>
              </w:rPr>
              <w:t xml:space="preserve">Estimated mean proportions and mean difference from the multinomial logistic regression model including interaction between baseline cognitive frailty status and randomization group. </w:t>
            </w:r>
            <w:r w:rsidR="00E65A45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i-FI"/>
              </w:rPr>
              <w:t>The m</w:t>
            </w:r>
            <w:r w:rsidRPr="005E017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i-FI"/>
              </w:rPr>
              <w:t>odel</w:t>
            </w:r>
            <w:r w:rsidR="00E65A45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i-FI"/>
              </w:rPr>
              <w:t xml:space="preserve"> was</w:t>
            </w:r>
            <w:r w:rsidRPr="005E017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i-FI"/>
              </w:rPr>
              <w:t xml:space="preserve"> adjusted for</w:t>
            </w:r>
            <w:r w:rsidR="00E65A45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i-FI"/>
              </w:rPr>
              <w:t xml:space="preserve"> baseline</w:t>
            </w:r>
            <w:r w:rsidRPr="005E017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i-FI"/>
              </w:rPr>
              <w:t xml:space="preserve"> age, sex, education (years), number of chronic diseases, protein intake</w:t>
            </w:r>
            <w:r w:rsidR="00E129C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i-FI"/>
              </w:rPr>
              <w:t xml:space="preserve"> (g/kg)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i-FI"/>
              </w:rPr>
              <w:t>, and study site</w:t>
            </w:r>
            <w:r w:rsidRPr="005E017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i-FI"/>
              </w:rPr>
              <w:t>.</w:t>
            </w:r>
            <w:r w:rsidRPr="005E017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i-FI"/>
              </w:rPr>
              <w:br/>
            </w:r>
            <w:r w:rsidRPr="005E017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fi-FI"/>
              </w:rPr>
              <w:t>Abbreviations: CF=cognitive frailty, MCI=mild cognitive impairment, CI=confidence interval.</w:t>
            </w:r>
            <w:r w:rsidRPr="005E017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fi-FI"/>
              </w:rPr>
              <w:br/>
            </w:r>
            <w:r w:rsidRPr="005E0174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val="en-US" w:eastAsia="fi-FI"/>
              </w:rPr>
              <w:t>a</w:t>
            </w:r>
            <w:r w:rsidRPr="005E017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i-FI"/>
              </w:rPr>
              <w:t>MCI defined by different cut-offs for 3 education classes (&lt;8, 8–9, ≥10</w:t>
            </w:r>
            <w:r w:rsidR="00CE1D7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i-FI"/>
              </w:rPr>
              <w:t xml:space="preserve"> years</w:t>
            </w:r>
            <w:r w:rsidRPr="005E017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i-FI"/>
              </w:rPr>
              <w:t>)</w:t>
            </w:r>
          </w:p>
        </w:tc>
      </w:tr>
    </w:tbl>
    <w:p w14:paraId="67C91577" w14:textId="77777777" w:rsidR="00EC4B8A" w:rsidRPr="00E85BDD" w:rsidRDefault="00EC4B8A" w:rsidP="00EC4B8A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EF03CEE" w14:textId="77777777" w:rsidR="003E471F" w:rsidRPr="00EC4B8A" w:rsidRDefault="003E471F">
      <w:pPr>
        <w:rPr>
          <w:lang w:val="en-US"/>
        </w:rPr>
      </w:pPr>
    </w:p>
    <w:sectPr w:rsidR="003E471F" w:rsidRPr="00EC4B8A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4B8A"/>
    <w:rsid w:val="0007102E"/>
    <w:rsid w:val="00075B6B"/>
    <w:rsid w:val="00076FC6"/>
    <w:rsid w:val="000F49C1"/>
    <w:rsid w:val="00107673"/>
    <w:rsid w:val="001C12A6"/>
    <w:rsid w:val="00221DBB"/>
    <w:rsid w:val="00293905"/>
    <w:rsid w:val="002B1A4F"/>
    <w:rsid w:val="002B1B87"/>
    <w:rsid w:val="00343E73"/>
    <w:rsid w:val="003E471F"/>
    <w:rsid w:val="003F2055"/>
    <w:rsid w:val="00417C88"/>
    <w:rsid w:val="00566FA4"/>
    <w:rsid w:val="00575917"/>
    <w:rsid w:val="005F756B"/>
    <w:rsid w:val="006132FB"/>
    <w:rsid w:val="00640625"/>
    <w:rsid w:val="00641634"/>
    <w:rsid w:val="006D1BB4"/>
    <w:rsid w:val="00774E79"/>
    <w:rsid w:val="007801A0"/>
    <w:rsid w:val="007B032C"/>
    <w:rsid w:val="00805EE2"/>
    <w:rsid w:val="00814C45"/>
    <w:rsid w:val="00853216"/>
    <w:rsid w:val="008A7295"/>
    <w:rsid w:val="008E0C04"/>
    <w:rsid w:val="0090406B"/>
    <w:rsid w:val="009463EB"/>
    <w:rsid w:val="00963950"/>
    <w:rsid w:val="0098290F"/>
    <w:rsid w:val="00A5131F"/>
    <w:rsid w:val="00B14273"/>
    <w:rsid w:val="00B70BE2"/>
    <w:rsid w:val="00BA5AA2"/>
    <w:rsid w:val="00BD3BF4"/>
    <w:rsid w:val="00C75735"/>
    <w:rsid w:val="00C8528F"/>
    <w:rsid w:val="00CE1D7A"/>
    <w:rsid w:val="00D40B35"/>
    <w:rsid w:val="00E129C6"/>
    <w:rsid w:val="00E65A45"/>
    <w:rsid w:val="00E74F92"/>
    <w:rsid w:val="00EC4B8A"/>
    <w:rsid w:val="00EE54D4"/>
    <w:rsid w:val="00F63C83"/>
    <w:rsid w:val="00F74850"/>
    <w:rsid w:val="00FB6D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3B0BE59C"/>
  <w15:chartTrackingRefBased/>
  <w15:docId w15:val="{203AD16B-666E-4B4F-A929-18947C883D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i-FI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</w:style>
  <w:style w:type="paragraph" w:styleId="Otsikko1">
    <w:name w:val="heading 1"/>
    <w:basedOn w:val="Normaali"/>
    <w:next w:val="Normaali"/>
    <w:link w:val="Otsikko1Char"/>
    <w:uiPriority w:val="9"/>
    <w:qFormat/>
    <w:rsid w:val="00EC4B8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Otsikko2">
    <w:name w:val="heading 2"/>
    <w:basedOn w:val="Normaali"/>
    <w:next w:val="Normaali"/>
    <w:link w:val="Otsikko2Char"/>
    <w:uiPriority w:val="9"/>
    <w:semiHidden/>
    <w:unhideWhenUsed/>
    <w:qFormat/>
    <w:rsid w:val="00EC4B8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tsikko3">
    <w:name w:val="heading 3"/>
    <w:basedOn w:val="Normaali"/>
    <w:next w:val="Normaali"/>
    <w:link w:val="Otsikko3Char"/>
    <w:uiPriority w:val="9"/>
    <w:semiHidden/>
    <w:unhideWhenUsed/>
    <w:qFormat/>
    <w:rsid w:val="00EC4B8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Otsikko4">
    <w:name w:val="heading 4"/>
    <w:basedOn w:val="Normaali"/>
    <w:next w:val="Normaali"/>
    <w:link w:val="Otsikko4Char"/>
    <w:uiPriority w:val="9"/>
    <w:semiHidden/>
    <w:unhideWhenUsed/>
    <w:qFormat/>
    <w:rsid w:val="00EC4B8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Otsikko5">
    <w:name w:val="heading 5"/>
    <w:basedOn w:val="Normaali"/>
    <w:next w:val="Normaali"/>
    <w:link w:val="Otsikko5Char"/>
    <w:uiPriority w:val="9"/>
    <w:semiHidden/>
    <w:unhideWhenUsed/>
    <w:qFormat/>
    <w:rsid w:val="00EC4B8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Otsikko6">
    <w:name w:val="heading 6"/>
    <w:basedOn w:val="Normaali"/>
    <w:next w:val="Normaali"/>
    <w:link w:val="Otsikko6Char"/>
    <w:uiPriority w:val="9"/>
    <w:semiHidden/>
    <w:unhideWhenUsed/>
    <w:qFormat/>
    <w:rsid w:val="00EC4B8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tsikko7">
    <w:name w:val="heading 7"/>
    <w:basedOn w:val="Normaali"/>
    <w:next w:val="Normaali"/>
    <w:link w:val="Otsikko7Char"/>
    <w:uiPriority w:val="9"/>
    <w:semiHidden/>
    <w:unhideWhenUsed/>
    <w:qFormat/>
    <w:rsid w:val="00EC4B8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Otsikko8">
    <w:name w:val="heading 8"/>
    <w:basedOn w:val="Normaali"/>
    <w:next w:val="Normaali"/>
    <w:link w:val="Otsikko8Char"/>
    <w:uiPriority w:val="9"/>
    <w:semiHidden/>
    <w:unhideWhenUsed/>
    <w:qFormat/>
    <w:rsid w:val="00EC4B8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tsikko9">
    <w:name w:val="heading 9"/>
    <w:basedOn w:val="Normaali"/>
    <w:next w:val="Normaali"/>
    <w:link w:val="Otsikko9Char"/>
    <w:uiPriority w:val="9"/>
    <w:semiHidden/>
    <w:unhideWhenUsed/>
    <w:qFormat/>
    <w:rsid w:val="00EC4B8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customStyle="1" w:styleId="Otsikko1Char">
    <w:name w:val="Otsikko 1 Char"/>
    <w:basedOn w:val="Kappaleenoletusfontti"/>
    <w:link w:val="Otsikko1"/>
    <w:uiPriority w:val="9"/>
    <w:rsid w:val="00EC4B8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tsikko2Char">
    <w:name w:val="Otsikko 2 Char"/>
    <w:basedOn w:val="Kappaleenoletusfontti"/>
    <w:link w:val="Otsikko2"/>
    <w:uiPriority w:val="9"/>
    <w:semiHidden/>
    <w:rsid w:val="00EC4B8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tsikko3Char">
    <w:name w:val="Otsikko 3 Char"/>
    <w:basedOn w:val="Kappaleenoletusfontti"/>
    <w:link w:val="Otsikko3"/>
    <w:uiPriority w:val="9"/>
    <w:semiHidden/>
    <w:rsid w:val="00EC4B8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tsikko4Char">
    <w:name w:val="Otsikko 4 Char"/>
    <w:basedOn w:val="Kappaleenoletusfontti"/>
    <w:link w:val="Otsikko4"/>
    <w:uiPriority w:val="9"/>
    <w:semiHidden/>
    <w:rsid w:val="00EC4B8A"/>
    <w:rPr>
      <w:rFonts w:eastAsiaTheme="majorEastAsia" w:cstheme="majorBidi"/>
      <w:i/>
      <w:iCs/>
      <w:color w:val="0F4761" w:themeColor="accent1" w:themeShade="BF"/>
    </w:rPr>
  </w:style>
  <w:style w:type="character" w:customStyle="1" w:styleId="Otsikko5Char">
    <w:name w:val="Otsikko 5 Char"/>
    <w:basedOn w:val="Kappaleenoletusfontti"/>
    <w:link w:val="Otsikko5"/>
    <w:uiPriority w:val="9"/>
    <w:semiHidden/>
    <w:rsid w:val="00EC4B8A"/>
    <w:rPr>
      <w:rFonts w:eastAsiaTheme="majorEastAsia" w:cstheme="majorBidi"/>
      <w:color w:val="0F4761" w:themeColor="accent1" w:themeShade="BF"/>
    </w:rPr>
  </w:style>
  <w:style w:type="character" w:customStyle="1" w:styleId="Otsikko6Char">
    <w:name w:val="Otsikko 6 Char"/>
    <w:basedOn w:val="Kappaleenoletusfontti"/>
    <w:link w:val="Otsikko6"/>
    <w:uiPriority w:val="9"/>
    <w:semiHidden/>
    <w:rsid w:val="00EC4B8A"/>
    <w:rPr>
      <w:rFonts w:eastAsiaTheme="majorEastAsia" w:cstheme="majorBidi"/>
      <w:i/>
      <w:iCs/>
      <w:color w:val="595959" w:themeColor="text1" w:themeTint="A6"/>
    </w:rPr>
  </w:style>
  <w:style w:type="character" w:customStyle="1" w:styleId="Otsikko7Char">
    <w:name w:val="Otsikko 7 Char"/>
    <w:basedOn w:val="Kappaleenoletusfontti"/>
    <w:link w:val="Otsikko7"/>
    <w:uiPriority w:val="9"/>
    <w:semiHidden/>
    <w:rsid w:val="00EC4B8A"/>
    <w:rPr>
      <w:rFonts w:eastAsiaTheme="majorEastAsia" w:cstheme="majorBidi"/>
      <w:color w:val="595959" w:themeColor="text1" w:themeTint="A6"/>
    </w:rPr>
  </w:style>
  <w:style w:type="character" w:customStyle="1" w:styleId="Otsikko8Char">
    <w:name w:val="Otsikko 8 Char"/>
    <w:basedOn w:val="Kappaleenoletusfontti"/>
    <w:link w:val="Otsikko8"/>
    <w:uiPriority w:val="9"/>
    <w:semiHidden/>
    <w:rsid w:val="00EC4B8A"/>
    <w:rPr>
      <w:rFonts w:eastAsiaTheme="majorEastAsia" w:cstheme="majorBidi"/>
      <w:i/>
      <w:iCs/>
      <w:color w:val="272727" w:themeColor="text1" w:themeTint="D8"/>
    </w:rPr>
  </w:style>
  <w:style w:type="character" w:customStyle="1" w:styleId="Otsikko9Char">
    <w:name w:val="Otsikko 9 Char"/>
    <w:basedOn w:val="Kappaleenoletusfontti"/>
    <w:link w:val="Otsikko9"/>
    <w:uiPriority w:val="9"/>
    <w:semiHidden/>
    <w:rsid w:val="00EC4B8A"/>
    <w:rPr>
      <w:rFonts w:eastAsiaTheme="majorEastAsia" w:cstheme="majorBidi"/>
      <w:color w:val="272727" w:themeColor="text1" w:themeTint="D8"/>
    </w:rPr>
  </w:style>
  <w:style w:type="paragraph" w:styleId="Otsikko">
    <w:name w:val="Title"/>
    <w:basedOn w:val="Normaali"/>
    <w:next w:val="Normaali"/>
    <w:link w:val="OtsikkoChar"/>
    <w:uiPriority w:val="10"/>
    <w:qFormat/>
    <w:rsid w:val="00EC4B8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OtsikkoChar">
    <w:name w:val="Otsikko Char"/>
    <w:basedOn w:val="Kappaleenoletusfontti"/>
    <w:link w:val="Otsikko"/>
    <w:uiPriority w:val="10"/>
    <w:rsid w:val="00EC4B8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aotsikko">
    <w:name w:val="Subtitle"/>
    <w:basedOn w:val="Normaali"/>
    <w:next w:val="Normaali"/>
    <w:link w:val="AlaotsikkoChar"/>
    <w:uiPriority w:val="11"/>
    <w:qFormat/>
    <w:rsid w:val="00EC4B8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aotsikkoChar">
    <w:name w:val="Alaotsikko Char"/>
    <w:basedOn w:val="Kappaleenoletusfontti"/>
    <w:link w:val="Alaotsikko"/>
    <w:uiPriority w:val="11"/>
    <w:rsid w:val="00EC4B8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Lainaus">
    <w:name w:val="Quote"/>
    <w:basedOn w:val="Normaali"/>
    <w:next w:val="Normaali"/>
    <w:link w:val="LainausChar"/>
    <w:uiPriority w:val="29"/>
    <w:qFormat/>
    <w:rsid w:val="00EC4B8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LainausChar">
    <w:name w:val="Lainaus Char"/>
    <w:basedOn w:val="Kappaleenoletusfontti"/>
    <w:link w:val="Lainaus"/>
    <w:uiPriority w:val="29"/>
    <w:rsid w:val="00EC4B8A"/>
    <w:rPr>
      <w:i/>
      <w:iCs/>
      <w:color w:val="404040" w:themeColor="text1" w:themeTint="BF"/>
    </w:rPr>
  </w:style>
  <w:style w:type="paragraph" w:styleId="Luettelokappale">
    <w:name w:val="List Paragraph"/>
    <w:basedOn w:val="Normaali"/>
    <w:uiPriority w:val="34"/>
    <w:qFormat/>
    <w:rsid w:val="00EC4B8A"/>
    <w:pPr>
      <w:ind w:left="720"/>
      <w:contextualSpacing/>
    </w:pPr>
  </w:style>
  <w:style w:type="character" w:styleId="Voimakaskorostus">
    <w:name w:val="Intense Emphasis"/>
    <w:basedOn w:val="Kappaleenoletusfontti"/>
    <w:uiPriority w:val="21"/>
    <w:qFormat/>
    <w:rsid w:val="00EC4B8A"/>
    <w:rPr>
      <w:i/>
      <w:iCs/>
      <w:color w:val="0F4761" w:themeColor="accent1" w:themeShade="BF"/>
    </w:rPr>
  </w:style>
  <w:style w:type="paragraph" w:styleId="Erottuvalainaus">
    <w:name w:val="Intense Quote"/>
    <w:basedOn w:val="Normaali"/>
    <w:next w:val="Normaali"/>
    <w:link w:val="ErottuvalainausChar"/>
    <w:uiPriority w:val="30"/>
    <w:qFormat/>
    <w:rsid w:val="00EC4B8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ErottuvalainausChar">
    <w:name w:val="Erottuva lainaus Char"/>
    <w:basedOn w:val="Kappaleenoletusfontti"/>
    <w:link w:val="Erottuvalainaus"/>
    <w:uiPriority w:val="30"/>
    <w:rsid w:val="00EC4B8A"/>
    <w:rPr>
      <w:i/>
      <w:iCs/>
      <w:color w:val="0F4761" w:themeColor="accent1" w:themeShade="BF"/>
    </w:rPr>
  </w:style>
  <w:style w:type="character" w:styleId="Erottuvaviittaus">
    <w:name w:val="Intense Reference"/>
    <w:basedOn w:val="Kappaleenoletusfontti"/>
    <w:uiPriority w:val="32"/>
    <w:qFormat/>
    <w:rsid w:val="00EC4B8A"/>
    <w:rPr>
      <w:b/>
      <w:bCs/>
      <w:smallCaps/>
      <w:color w:val="0F4761" w:themeColor="accent1" w:themeShade="BF"/>
      <w:spacing w:val="5"/>
    </w:rPr>
  </w:style>
  <w:style w:type="paragraph" w:styleId="Muutos">
    <w:name w:val="Revision"/>
    <w:hidden/>
    <w:uiPriority w:val="99"/>
    <w:semiHidden/>
    <w:rsid w:val="00293905"/>
    <w:pPr>
      <w:spacing w:after="0" w:line="240" w:lineRule="auto"/>
    </w:pPr>
  </w:style>
  <w:style w:type="character" w:styleId="Kommentinviite">
    <w:name w:val="annotation reference"/>
    <w:basedOn w:val="Kappaleenoletusfontti"/>
    <w:uiPriority w:val="99"/>
    <w:semiHidden/>
    <w:unhideWhenUsed/>
    <w:rsid w:val="00566FA4"/>
    <w:rPr>
      <w:sz w:val="16"/>
      <w:szCs w:val="16"/>
    </w:rPr>
  </w:style>
  <w:style w:type="paragraph" w:styleId="Kommentinteksti">
    <w:name w:val="annotation text"/>
    <w:basedOn w:val="Normaali"/>
    <w:link w:val="KommentintekstiChar"/>
    <w:uiPriority w:val="99"/>
    <w:unhideWhenUsed/>
    <w:rsid w:val="00566FA4"/>
    <w:pPr>
      <w:spacing w:line="240" w:lineRule="auto"/>
    </w:pPr>
    <w:rPr>
      <w:sz w:val="20"/>
      <w:szCs w:val="20"/>
    </w:rPr>
  </w:style>
  <w:style w:type="character" w:customStyle="1" w:styleId="KommentintekstiChar">
    <w:name w:val="Kommentin teksti Char"/>
    <w:basedOn w:val="Kappaleenoletusfontti"/>
    <w:link w:val="Kommentinteksti"/>
    <w:uiPriority w:val="99"/>
    <w:rsid w:val="00566FA4"/>
    <w:rPr>
      <w:sz w:val="20"/>
      <w:szCs w:val="20"/>
    </w:rPr>
  </w:style>
  <w:style w:type="paragraph" w:styleId="Kommentinotsikko">
    <w:name w:val="annotation subject"/>
    <w:basedOn w:val="Kommentinteksti"/>
    <w:next w:val="Kommentinteksti"/>
    <w:link w:val="KommentinotsikkoChar"/>
    <w:uiPriority w:val="99"/>
    <w:semiHidden/>
    <w:unhideWhenUsed/>
    <w:rsid w:val="00566FA4"/>
    <w:rPr>
      <w:b/>
      <w:bCs/>
    </w:rPr>
  </w:style>
  <w:style w:type="character" w:customStyle="1" w:styleId="KommentinotsikkoChar">
    <w:name w:val="Kommentin otsikko Char"/>
    <w:basedOn w:val="KommentintekstiChar"/>
    <w:link w:val="Kommentinotsikko"/>
    <w:uiPriority w:val="99"/>
    <w:semiHidden/>
    <w:rsid w:val="00566FA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583</Words>
  <Characters>4725</Characters>
  <Application>Microsoft Office Word</Application>
  <DocSecurity>0</DocSecurity>
  <Lines>39</Lines>
  <Paragraphs>10</Paragraphs>
  <ScaleCrop>false</ScaleCrop>
  <HeadingPairs>
    <vt:vector size="4" baseType="variant">
      <vt:variant>
        <vt:lpstr>Otsikk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na Pöyhönen</dc:creator>
  <cp:keywords/>
  <dc:description/>
  <cp:lastModifiedBy>Johanna Pöyhönen</cp:lastModifiedBy>
  <cp:revision>2</cp:revision>
  <dcterms:created xsi:type="dcterms:W3CDTF">2025-10-12T13:53:00Z</dcterms:created>
  <dcterms:modified xsi:type="dcterms:W3CDTF">2025-10-12T13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14d4b9f-6bcf-4fd4-a3ca-13cc691602ff</vt:lpwstr>
  </property>
</Properties>
</file>